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3A4C" w14:textId="77777777" w:rsidR="00DF5341" w:rsidRPr="00DF5341" w:rsidRDefault="00DF534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534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7DBE8BDE" w14:textId="47A8A45A" w:rsidR="0077376F" w:rsidRPr="00225697" w:rsidRDefault="00DF5341" w:rsidP="0077376F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DF5341">
        <w:rPr>
          <w:rFonts w:ascii="Times New Roman" w:hAnsi="Times New Roman" w:cs="Times New Roman"/>
          <w:sz w:val="24"/>
          <w:szCs w:val="24"/>
          <w:lang w:val="en-US"/>
        </w:rPr>
        <w:t xml:space="preserve">Manuscript </w:t>
      </w:r>
      <w:bookmarkStart w:id="0" w:name="_Hlk147833655"/>
      <w:bookmarkStart w:id="1" w:name="_Hlk175899467"/>
      <w:r w:rsidR="0077376F" w:rsidRPr="0077376F">
        <w:rPr>
          <w:rFonts w:ascii="Times New Roman" w:hAnsi="Times New Roman" w:cs="Times New Roman"/>
          <w:sz w:val="24"/>
          <w:szCs w:val="24"/>
          <w:lang w:val="en-US"/>
        </w:rPr>
        <w:t xml:space="preserve">Clara Cell 16 </w:t>
      </w:r>
      <w:proofErr w:type="spellStart"/>
      <w:r w:rsidR="0077376F" w:rsidRPr="0077376F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77376F" w:rsidRPr="0077376F">
        <w:rPr>
          <w:rFonts w:ascii="Times New Roman" w:hAnsi="Times New Roman" w:cs="Times New Roman"/>
          <w:sz w:val="24"/>
          <w:szCs w:val="24"/>
          <w:lang w:val="en-US"/>
        </w:rPr>
        <w:t xml:space="preserve"> Protein (CC16): An important marker for COVID-19 severity</w:t>
      </w:r>
    </w:p>
    <w:bookmarkEnd w:id="0"/>
    <w:bookmarkEnd w:id="1"/>
    <w:p w14:paraId="20803F54" w14:textId="15571F88" w:rsidR="000A57D4" w:rsidRDefault="000A57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802"/>
        <w:gridCol w:w="1141"/>
        <w:gridCol w:w="1237"/>
      </w:tblGrid>
      <w:tr w:rsidR="000A57D4" w:rsidRPr="0077376F" w14:paraId="5B9FBAB9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AC05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lastRenderedPageBreak/>
              <w:t>Supplementary</w:t>
            </w:r>
            <w:proofErr w:type="spellEnd"/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able</w:t>
            </w:r>
            <w:proofErr w:type="spellEnd"/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1</w:t>
            </w:r>
          </w:p>
        </w:tc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521D5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Multivariable analysis on COVID-19 severity </w:t>
            </w:r>
          </w:p>
        </w:tc>
      </w:tr>
      <w:tr w:rsidR="000A57D4" w:rsidRPr="0077376F" w14:paraId="5A60726A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B3CF3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E05C7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of covariates included in the model</w:t>
            </w:r>
          </w:p>
        </w:tc>
      </w:tr>
      <w:tr w:rsidR="000A57D4" w:rsidRPr="0077376F" w14:paraId="229445BC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4584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1C034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77044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D7C3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 </w:t>
            </w:r>
          </w:p>
        </w:tc>
      </w:tr>
      <w:tr w:rsidR="000A57D4" w:rsidRPr="000A57D4" w14:paraId="3493EC0F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3F45F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ramete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2A765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Odds</w:t>
            </w:r>
            <w:proofErr w:type="spellEnd"/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Rati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CA116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CA934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NL"/>
              </w:rPr>
              <w:t>p</w:t>
            </w:r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</w:t>
            </w:r>
            <w:proofErr w:type="spellStart"/>
            <w:r w:rsidRPr="000A57D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0A57D4" w:rsidRPr="000A57D4" w14:paraId="5B78CC2D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3CFD2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LDH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872FF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2.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073F5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1.4-3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573E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0003</w:t>
            </w:r>
          </w:p>
        </w:tc>
      </w:tr>
      <w:tr w:rsidR="000A57D4" w:rsidRPr="000A57D4" w14:paraId="5073C9D7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AE7E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hypertension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BF0F1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1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706E0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6-2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F7121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5666</w:t>
            </w:r>
          </w:p>
        </w:tc>
      </w:tr>
      <w:tr w:rsidR="000A57D4" w:rsidRPr="000A57D4" w14:paraId="100B1C0F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3288E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neutrophil</w:t>
            </w:r>
            <w:proofErr w:type="spellEnd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count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79532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1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36F2F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7-1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5DFB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4674</w:t>
            </w:r>
          </w:p>
        </w:tc>
      </w:tr>
      <w:tr w:rsidR="000A57D4" w:rsidRPr="000A57D4" w14:paraId="45212F78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35EE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diabetes mellitus type I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B411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1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CA64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5-2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22C7A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9210</w:t>
            </w:r>
          </w:p>
        </w:tc>
      </w:tr>
      <w:tr w:rsidR="000A57D4" w:rsidRPr="000A57D4" w14:paraId="6C4F5C59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6DEB2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CRP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A0CCF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393D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6-1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2C369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9671</w:t>
            </w:r>
          </w:p>
        </w:tc>
      </w:tr>
      <w:tr w:rsidR="000A57D4" w:rsidRPr="000A57D4" w14:paraId="3D86E512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6ADEE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5702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5AF82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6-1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E885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6614</w:t>
            </w:r>
          </w:p>
        </w:tc>
      </w:tr>
      <w:tr w:rsidR="000A57D4" w:rsidRPr="000A57D4" w14:paraId="61041333" w14:textId="77777777" w:rsidTr="000A57D4">
        <w:trPr>
          <w:trHeight w:val="34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CA90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chronic</w:t>
            </w:r>
            <w:proofErr w:type="spellEnd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pulmonary</w:t>
            </w:r>
            <w:proofErr w:type="spellEnd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disease</w:t>
            </w:r>
            <w:r w:rsidRPr="000A57D4"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  <w:t>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FACA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AD041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2-2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42249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6683</w:t>
            </w:r>
          </w:p>
        </w:tc>
      </w:tr>
      <w:tr w:rsidR="000A57D4" w:rsidRPr="000A57D4" w14:paraId="07F3549B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6CB5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lymphocyte</w:t>
            </w:r>
            <w:proofErr w:type="spellEnd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count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44C25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A12F7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5-1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65A4E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1020</w:t>
            </w:r>
          </w:p>
        </w:tc>
      </w:tr>
      <w:tr w:rsidR="000A57D4" w:rsidRPr="000A57D4" w14:paraId="662BC188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71F0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platelet</w:t>
            </w:r>
            <w:proofErr w:type="spellEnd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count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BD6E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1C78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4-1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D1CEE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1295</w:t>
            </w:r>
          </w:p>
        </w:tc>
      </w:tr>
      <w:tr w:rsidR="000A57D4" w:rsidRPr="000A57D4" w14:paraId="76829482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C6DE6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F52E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AE3BD" w14:textId="77777777" w:rsidR="000A57D4" w:rsidRPr="000A57D4" w:rsidRDefault="000A57D4" w:rsidP="000A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4-1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B794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0.2034</w:t>
            </w:r>
          </w:p>
        </w:tc>
      </w:tr>
      <w:tr w:rsidR="000A57D4" w:rsidRPr="000A57D4" w14:paraId="34792828" w14:textId="77777777" w:rsidTr="000A57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473A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2342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274BD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567BA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0A57D4" w:rsidRPr="0077376F" w14:paraId="39EB56D9" w14:textId="77777777" w:rsidTr="000A57D4">
        <w:trPr>
          <w:trHeight w:val="345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5B5A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  <w:t xml:space="preserve">1 </w:t>
            </w:r>
            <w:r w:rsidRPr="000A57D4">
              <w:rPr>
                <w:rFonts w:ascii="Calibri" w:eastAsia="Times New Roman" w:hAnsi="Calibri" w:cs="Calibri"/>
                <w:color w:val="000000"/>
                <w:lang w:val="en-US" w:eastAsia="nl-NL"/>
              </w:rPr>
              <w:t>including chronic obstructive lung disease, fibrosis and cystic fibrosis</w:t>
            </w:r>
          </w:p>
        </w:tc>
      </w:tr>
      <w:tr w:rsidR="000A57D4" w:rsidRPr="0077376F" w14:paraId="19EB57DF" w14:textId="77777777" w:rsidTr="000A57D4">
        <w:trPr>
          <w:trHeight w:val="300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FA3CB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OVID-19, coronavirus disease 19; CI, confidence interval; LDH, lactate </w:t>
            </w:r>
          </w:p>
        </w:tc>
      </w:tr>
      <w:tr w:rsidR="000A57D4" w:rsidRPr="000A57D4" w14:paraId="469C0439" w14:textId="77777777" w:rsidTr="000A57D4">
        <w:trPr>
          <w:trHeight w:val="300"/>
        </w:trPr>
        <w:tc>
          <w:tcPr>
            <w:tcW w:w="4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6D788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dehydrogenase; CRP, c-</w:t>
            </w: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reactive</w:t>
            </w:r>
            <w:proofErr w:type="spellEnd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protein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76E39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C5740" w14:textId="77777777" w:rsidR="000A57D4" w:rsidRPr="000A57D4" w:rsidRDefault="000A57D4" w:rsidP="000A5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A57D4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</w:tbl>
    <w:p w14:paraId="4A616166" w14:textId="77777777" w:rsidR="00556872" w:rsidRPr="00225697" w:rsidRDefault="00556872" w:rsidP="00556872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6E805DC2" w14:textId="730A40D8" w:rsidR="00DF5341" w:rsidRPr="00DF5341" w:rsidRDefault="00DF5341" w:rsidP="00DF53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99C7E6" w14:textId="77777777" w:rsidR="00DF5341" w:rsidRPr="00DF5341" w:rsidRDefault="00DF5341">
      <w:pPr>
        <w:rPr>
          <w:lang w:val="en-US"/>
        </w:rPr>
      </w:pPr>
      <w:r w:rsidRPr="00DF5341">
        <w:rPr>
          <w:lang w:val="en-US"/>
        </w:rPr>
        <w:br w:type="page"/>
      </w:r>
    </w:p>
    <w:p w14:paraId="05E5B123" w14:textId="7729E2D4" w:rsidR="007545F2" w:rsidRDefault="00731D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1103">
        <w:rPr>
          <w:noProof/>
        </w:rPr>
        <w:lastRenderedPageBreak/>
        <w:drawing>
          <wp:inline distT="0" distB="0" distL="0" distR="0" wp14:anchorId="1CEFE511" wp14:editId="3A336F01">
            <wp:extent cx="2230248" cy="4369435"/>
            <wp:effectExtent l="0" t="2858" r="0" b="0"/>
            <wp:docPr id="166259768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71"/>
                    <a:stretch/>
                  </pic:blipFill>
                  <pic:spPr bwMode="auto">
                    <a:xfrm rot="16200000">
                      <a:off x="0" y="0"/>
                      <a:ext cx="2230741" cy="43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8275E" w14:textId="77777777" w:rsidR="000D1BB5" w:rsidRDefault="000D1BB5">
      <w:r>
        <w:br w:type="page"/>
      </w:r>
    </w:p>
    <w:p w14:paraId="5F14606D" w14:textId="77777777" w:rsidR="00731DD5" w:rsidRDefault="00731DD5" w:rsidP="00731DD5">
      <w:pPr>
        <w:rPr>
          <w:sz w:val="2"/>
          <w:szCs w:val="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251659264" behindDoc="1" locked="0" layoutInCell="1" allowOverlap="1" wp14:anchorId="2BC41BA7" wp14:editId="1D659848">
                <wp:simplePos x="0" y="0"/>
                <wp:positionH relativeFrom="page">
                  <wp:posOffset>812628</wp:posOffset>
                </wp:positionH>
                <wp:positionV relativeFrom="page">
                  <wp:posOffset>936710</wp:posOffset>
                </wp:positionV>
                <wp:extent cx="2394585" cy="3376295"/>
                <wp:effectExtent l="0" t="0" r="0" b="0"/>
                <wp:wrapNone/>
                <wp:docPr id="29868354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94585" cy="3376295"/>
                          <a:chOff x="0" y="0"/>
                          <a:chExt cx="2394585" cy="3376295"/>
                        </a:xfrm>
                      </wpg:grpSpPr>
                      <wps:wsp>
                        <wps:cNvPr id="1105107513" name="Graphic 2"/>
                        <wps:cNvSpPr/>
                        <wps:spPr>
                          <a:xfrm>
                            <a:off x="85725" y="3278769"/>
                            <a:ext cx="2308860" cy="97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08860" h="97790">
                                <a:moveTo>
                                  <a:pt x="1840230" y="97167"/>
                                </a:moveTo>
                                <a:lnTo>
                                  <a:pt x="1840230" y="0"/>
                                </a:lnTo>
                              </a:path>
                              <a:path w="2308860" h="97790">
                                <a:moveTo>
                                  <a:pt x="1154430" y="97167"/>
                                </a:moveTo>
                                <a:lnTo>
                                  <a:pt x="1154430" y="0"/>
                                </a:lnTo>
                              </a:path>
                              <a:path w="2308860" h="97790">
                                <a:moveTo>
                                  <a:pt x="468630" y="97167"/>
                                </a:moveTo>
                                <a:lnTo>
                                  <a:pt x="468630" y="0"/>
                                </a:lnTo>
                              </a:path>
                              <a:path w="2308860" h="97790">
                                <a:moveTo>
                                  <a:pt x="0" y="0"/>
                                </a:moveTo>
                                <a:lnTo>
                                  <a:pt x="2308860" y="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2506881" name="Graphic 3"/>
                        <wps:cNvSpPr/>
                        <wps:spPr>
                          <a:xfrm>
                            <a:off x="0" y="0"/>
                            <a:ext cx="97155" cy="3290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55" h="3290570">
                                <a:moveTo>
                                  <a:pt x="97155" y="13334"/>
                                </a:moveTo>
                                <a:lnTo>
                                  <a:pt x="0" y="13334"/>
                                </a:lnTo>
                              </a:path>
                              <a:path w="97155" h="3290570">
                                <a:moveTo>
                                  <a:pt x="97155" y="828738"/>
                                </a:moveTo>
                                <a:lnTo>
                                  <a:pt x="0" y="828738"/>
                                </a:lnTo>
                              </a:path>
                              <a:path w="97155" h="3290570">
                                <a:moveTo>
                                  <a:pt x="97155" y="1646046"/>
                                </a:moveTo>
                                <a:lnTo>
                                  <a:pt x="0" y="1646046"/>
                                </a:lnTo>
                              </a:path>
                              <a:path w="97155" h="3290570">
                                <a:moveTo>
                                  <a:pt x="97155" y="2463368"/>
                                </a:moveTo>
                                <a:lnTo>
                                  <a:pt x="0" y="2463368"/>
                                </a:lnTo>
                              </a:path>
                              <a:path w="97155" h="3290570">
                                <a:moveTo>
                                  <a:pt x="97155" y="3278771"/>
                                </a:moveTo>
                                <a:lnTo>
                                  <a:pt x="0" y="3278771"/>
                                </a:lnTo>
                              </a:path>
                              <a:path w="97155" h="3290570">
                                <a:moveTo>
                                  <a:pt x="97155" y="3290201"/>
                                </a:moveTo>
                                <a:lnTo>
                                  <a:pt x="97155" y="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54862275" name="Image 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82520" y="840552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29831695" name="Image 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82520" y="2482801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84968437" name="Image 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82520" y="1273025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94201489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82520" y="3147697"/>
                            <a:ext cx="86868" cy="868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98653323" name="Graphic 8"/>
                        <wps:cNvSpPr/>
                        <wps:spPr>
                          <a:xfrm>
                            <a:off x="1891664" y="1004013"/>
                            <a:ext cx="68580" cy="1837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1837055">
                                <a:moveTo>
                                  <a:pt x="68580" y="1802282"/>
                                </a:moveTo>
                                <a:lnTo>
                                  <a:pt x="65901" y="1815676"/>
                                </a:lnTo>
                                <a:lnTo>
                                  <a:pt x="58578" y="1826571"/>
                                </a:lnTo>
                                <a:lnTo>
                                  <a:pt x="47684" y="1833893"/>
                                </a:lnTo>
                                <a:lnTo>
                                  <a:pt x="34290" y="1836572"/>
                                </a:lnTo>
                                <a:lnTo>
                                  <a:pt x="20943" y="1833893"/>
                                </a:lnTo>
                                <a:lnTo>
                                  <a:pt x="10044" y="1826571"/>
                                </a:lnTo>
                                <a:lnTo>
                                  <a:pt x="2694" y="1815676"/>
                                </a:lnTo>
                                <a:lnTo>
                                  <a:pt x="0" y="1802282"/>
                                </a:lnTo>
                                <a:lnTo>
                                  <a:pt x="2694" y="1788936"/>
                                </a:lnTo>
                                <a:lnTo>
                                  <a:pt x="10044" y="1778036"/>
                                </a:lnTo>
                                <a:lnTo>
                                  <a:pt x="20943" y="1770687"/>
                                </a:lnTo>
                                <a:lnTo>
                                  <a:pt x="34290" y="1767992"/>
                                </a:lnTo>
                                <a:lnTo>
                                  <a:pt x="47684" y="1770687"/>
                                </a:lnTo>
                                <a:lnTo>
                                  <a:pt x="58578" y="1778036"/>
                                </a:lnTo>
                                <a:lnTo>
                                  <a:pt x="65901" y="1788936"/>
                                </a:lnTo>
                                <a:lnTo>
                                  <a:pt x="68580" y="1802282"/>
                                </a:lnTo>
                              </a:path>
                              <a:path w="68580" h="1837055">
                                <a:moveTo>
                                  <a:pt x="68580" y="34290"/>
                                </a:moveTo>
                                <a:lnTo>
                                  <a:pt x="65901" y="47684"/>
                                </a:lnTo>
                                <a:lnTo>
                                  <a:pt x="58578" y="58578"/>
                                </a:lnTo>
                                <a:lnTo>
                                  <a:pt x="47684" y="65901"/>
                                </a:lnTo>
                                <a:lnTo>
                                  <a:pt x="34290" y="68580"/>
                                </a:lnTo>
                                <a:lnTo>
                                  <a:pt x="20943" y="65901"/>
                                </a:lnTo>
                                <a:lnTo>
                                  <a:pt x="10044" y="58578"/>
                                </a:lnTo>
                                <a:lnTo>
                                  <a:pt x="2694" y="47684"/>
                                </a:lnTo>
                                <a:lnTo>
                                  <a:pt x="0" y="34290"/>
                                </a:lnTo>
                                <a:lnTo>
                                  <a:pt x="2694" y="20949"/>
                                </a:lnTo>
                                <a:lnTo>
                                  <a:pt x="10044" y="10048"/>
                                </a:lnTo>
                                <a:lnTo>
                                  <a:pt x="20943" y="2696"/>
                                </a:lnTo>
                                <a:lnTo>
                                  <a:pt x="34290" y="0"/>
                                </a:lnTo>
                                <a:lnTo>
                                  <a:pt x="47684" y="2696"/>
                                </a:lnTo>
                                <a:lnTo>
                                  <a:pt x="58578" y="10048"/>
                                </a:lnTo>
                                <a:lnTo>
                                  <a:pt x="65901" y="20949"/>
                                </a:lnTo>
                                <a:lnTo>
                                  <a:pt x="68580" y="3429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5F5F5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41374676" name="Image 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51101" y="2618069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96663687" name="Image 1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82520" y="1796938"/>
                            <a:ext cx="86868" cy="868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27026805" name="Graphic 11"/>
                        <wps:cNvSpPr/>
                        <wps:spPr>
                          <a:xfrm>
                            <a:off x="1823085" y="1082131"/>
                            <a:ext cx="137160" cy="1680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160" h="1680845">
                                <a:moveTo>
                                  <a:pt x="68580" y="1646046"/>
                                </a:moveTo>
                                <a:lnTo>
                                  <a:pt x="65901" y="1659443"/>
                                </a:lnTo>
                                <a:lnTo>
                                  <a:pt x="58578" y="1670342"/>
                                </a:lnTo>
                                <a:lnTo>
                                  <a:pt x="47684" y="1677668"/>
                                </a:lnTo>
                                <a:lnTo>
                                  <a:pt x="34290" y="1680349"/>
                                </a:lnTo>
                                <a:lnTo>
                                  <a:pt x="20943" y="1677668"/>
                                </a:lnTo>
                                <a:lnTo>
                                  <a:pt x="10044" y="1670342"/>
                                </a:lnTo>
                                <a:lnTo>
                                  <a:pt x="2694" y="1659443"/>
                                </a:lnTo>
                                <a:lnTo>
                                  <a:pt x="0" y="1646046"/>
                                </a:lnTo>
                                <a:lnTo>
                                  <a:pt x="2694" y="1632706"/>
                                </a:lnTo>
                                <a:lnTo>
                                  <a:pt x="10044" y="1621805"/>
                                </a:lnTo>
                                <a:lnTo>
                                  <a:pt x="20943" y="1614453"/>
                                </a:lnTo>
                                <a:lnTo>
                                  <a:pt x="34290" y="1611756"/>
                                </a:lnTo>
                                <a:lnTo>
                                  <a:pt x="47684" y="1614453"/>
                                </a:lnTo>
                                <a:lnTo>
                                  <a:pt x="58578" y="1621805"/>
                                </a:lnTo>
                                <a:lnTo>
                                  <a:pt x="65901" y="1632706"/>
                                </a:lnTo>
                                <a:lnTo>
                                  <a:pt x="68580" y="1646046"/>
                                </a:lnTo>
                              </a:path>
                              <a:path w="137160" h="1680845">
                                <a:moveTo>
                                  <a:pt x="137160" y="34289"/>
                                </a:moveTo>
                                <a:lnTo>
                                  <a:pt x="134481" y="47684"/>
                                </a:lnTo>
                                <a:lnTo>
                                  <a:pt x="127158" y="58578"/>
                                </a:lnTo>
                                <a:lnTo>
                                  <a:pt x="116264" y="65901"/>
                                </a:lnTo>
                                <a:lnTo>
                                  <a:pt x="102870" y="68579"/>
                                </a:lnTo>
                                <a:lnTo>
                                  <a:pt x="89523" y="65901"/>
                                </a:lnTo>
                                <a:lnTo>
                                  <a:pt x="78624" y="58578"/>
                                </a:lnTo>
                                <a:lnTo>
                                  <a:pt x="71274" y="47684"/>
                                </a:lnTo>
                                <a:lnTo>
                                  <a:pt x="68580" y="34289"/>
                                </a:lnTo>
                                <a:lnTo>
                                  <a:pt x="71274" y="20943"/>
                                </a:lnTo>
                                <a:lnTo>
                                  <a:pt x="78624" y="10044"/>
                                </a:lnTo>
                                <a:lnTo>
                                  <a:pt x="89523" y="2694"/>
                                </a:lnTo>
                                <a:lnTo>
                                  <a:pt x="102870" y="0"/>
                                </a:lnTo>
                                <a:lnTo>
                                  <a:pt x="116264" y="2694"/>
                                </a:lnTo>
                                <a:lnTo>
                                  <a:pt x="127158" y="10044"/>
                                </a:lnTo>
                                <a:lnTo>
                                  <a:pt x="134481" y="20943"/>
                                </a:lnTo>
                                <a:lnTo>
                                  <a:pt x="137160" y="34289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5F5F5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956631" name="Graphic 12"/>
                        <wps:cNvSpPr/>
                        <wps:spPr>
                          <a:xfrm>
                            <a:off x="1011555" y="2522425"/>
                            <a:ext cx="4572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0">
                                <a:moveTo>
                                  <a:pt x="0" y="0"/>
                                </a:moveTo>
                                <a:lnTo>
                                  <a:pt x="457200" y="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052509" name="Graphic 13"/>
                        <wps:cNvSpPr/>
                        <wps:spPr>
                          <a:xfrm>
                            <a:off x="1205864" y="2488135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580" y="34290"/>
                                </a:moveTo>
                                <a:lnTo>
                                  <a:pt x="65901" y="47684"/>
                                </a:lnTo>
                                <a:lnTo>
                                  <a:pt x="58578" y="58578"/>
                                </a:lnTo>
                                <a:lnTo>
                                  <a:pt x="47684" y="65901"/>
                                </a:lnTo>
                                <a:lnTo>
                                  <a:pt x="34290" y="68580"/>
                                </a:lnTo>
                                <a:lnTo>
                                  <a:pt x="20943" y="65901"/>
                                </a:lnTo>
                                <a:lnTo>
                                  <a:pt x="10044" y="58578"/>
                                </a:lnTo>
                                <a:lnTo>
                                  <a:pt x="2694" y="47684"/>
                                </a:lnTo>
                                <a:lnTo>
                                  <a:pt x="0" y="34290"/>
                                </a:lnTo>
                                <a:lnTo>
                                  <a:pt x="2694" y="20943"/>
                                </a:lnTo>
                                <a:lnTo>
                                  <a:pt x="10044" y="10044"/>
                                </a:lnTo>
                                <a:lnTo>
                                  <a:pt x="20943" y="2694"/>
                                </a:lnTo>
                                <a:lnTo>
                                  <a:pt x="34290" y="0"/>
                                </a:lnTo>
                                <a:lnTo>
                                  <a:pt x="47684" y="2694"/>
                                </a:lnTo>
                                <a:lnTo>
                                  <a:pt x="58578" y="10044"/>
                                </a:lnTo>
                                <a:lnTo>
                                  <a:pt x="65901" y="20943"/>
                                </a:lnTo>
                                <a:lnTo>
                                  <a:pt x="68580" y="3429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9F9FA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69584588" name="Image 1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96721" y="1534035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07485429" name="Graphic 15"/>
                        <wps:cNvSpPr/>
                        <wps:spPr>
                          <a:xfrm>
                            <a:off x="1205864" y="2571955"/>
                            <a:ext cx="68580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9215">
                                <a:moveTo>
                                  <a:pt x="68580" y="34302"/>
                                </a:moveTo>
                                <a:lnTo>
                                  <a:pt x="65901" y="47697"/>
                                </a:lnTo>
                                <a:lnTo>
                                  <a:pt x="58578" y="58591"/>
                                </a:lnTo>
                                <a:lnTo>
                                  <a:pt x="47684" y="65913"/>
                                </a:lnTo>
                                <a:lnTo>
                                  <a:pt x="34290" y="68592"/>
                                </a:lnTo>
                                <a:lnTo>
                                  <a:pt x="20943" y="65913"/>
                                </a:lnTo>
                                <a:lnTo>
                                  <a:pt x="10044" y="58591"/>
                                </a:lnTo>
                                <a:lnTo>
                                  <a:pt x="2694" y="47697"/>
                                </a:lnTo>
                                <a:lnTo>
                                  <a:pt x="0" y="34302"/>
                                </a:lnTo>
                                <a:lnTo>
                                  <a:pt x="2694" y="20954"/>
                                </a:lnTo>
                                <a:lnTo>
                                  <a:pt x="10044" y="10050"/>
                                </a:lnTo>
                                <a:lnTo>
                                  <a:pt x="20943" y="2696"/>
                                </a:lnTo>
                                <a:lnTo>
                                  <a:pt x="34290" y="0"/>
                                </a:lnTo>
                                <a:lnTo>
                                  <a:pt x="47684" y="2696"/>
                                </a:lnTo>
                                <a:lnTo>
                                  <a:pt x="58578" y="10050"/>
                                </a:lnTo>
                                <a:lnTo>
                                  <a:pt x="65901" y="20954"/>
                                </a:lnTo>
                                <a:lnTo>
                                  <a:pt x="68580" y="34302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9F9FA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22706465" name="Image 16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5300" y="2358963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6295975" name="Image 1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96721" y="1179667"/>
                            <a:ext cx="86868" cy="868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01808921" name="Graphic 18"/>
                        <wps:cNvSpPr/>
                        <wps:spPr>
                          <a:xfrm>
                            <a:off x="1137285" y="2410018"/>
                            <a:ext cx="68580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9215">
                                <a:moveTo>
                                  <a:pt x="68580" y="34289"/>
                                </a:moveTo>
                                <a:lnTo>
                                  <a:pt x="65901" y="47691"/>
                                </a:lnTo>
                                <a:lnTo>
                                  <a:pt x="58578" y="58589"/>
                                </a:lnTo>
                                <a:lnTo>
                                  <a:pt x="47684" y="65913"/>
                                </a:lnTo>
                                <a:lnTo>
                                  <a:pt x="34290" y="68592"/>
                                </a:lnTo>
                                <a:lnTo>
                                  <a:pt x="20943" y="65913"/>
                                </a:lnTo>
                                <a:lnTo>
                                  <a:pt x="10044" y="58589"/>
                                </a:lnTo>
                                <a:lnTo>
                                  <a:pt x="2694" y="47691"/>
                                </a:lnTo>
                                <a:lnTo>
                                  <a:pt x="0" y="34289"/>
                                </a:lnTo>
                                <a:lnTo>
                                  <a:pt x="2694" y="20949"/>
                                </a:lnTo>
                                <a:lnTo>
                                  <a:pt x="10044" y="10048"/>
                                </a:lnTo>
                                <a:lnTo>
                                  <a:pt x="20943" y="2696"/>
                                </a:lnTo>
                                <a:lnTo>
                                  <a:pt x="34290" y="0"/>
                                </a:lnTo>
                                <a:lnTo>
                                  <a:pt x="47684" y="2696"/>
                                </a:lnTo>
                                <a:lnTo>
                                  <a:pt x="58578" y="10048"/>
                                </a:lnTo>
                                <a:lnTo>
                                  <a:pt x="65901" y="20949"/>
                                </a:lnTo>
                                <a:lnTo>
                                  <a:pt x="68580" y="34289"/>
                                </a:lnTo>
                              </a:path>
                            </a:pathLst>
                          </a:custGeom>
                          <a:ln w="18287">
                            <a:solidFill>
                              <a:srgbClr val="9F9FA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50013474" name="Image 1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33880" y="2528521"/>
                            <a:ext cx="86868" cy="868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09715100" name="Graphic 20"/>
                        <wps:cNvSpPr/>
                        <wps:spPr>
                          <a:xfrm>
                            <a:off x="1068705" y="2520520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579" y="34289"/>
                                </a:moveTo>
                                <a:lnTo>
                                  <a:pt x="65901" y="47684"/>
                                </a:lnTo>
                                <a:lnTo>
                                  <a:pt x="58578" y="58578"/>
                                </a:lnTo>
                                <a:lnTo>
                                  <a:pt x="47684" y="65901"/>
                                </a:lnTo>
                                <a:lnTo>
                                  <a:pt x="34289" y="68579"/>
                                </a:lnTo>
                                <a:lnTo>
                                  <a:pt x="20943" y="65901"/>
                                </a:lnTo>
                                <a:lnTo>
                                  <a:pt x="10044" y="58578"/>
                                </a:lnTo>
                                <a:lnTo>
                                  <a:pt x="2694" y="47684"/>
                                </a:lnTo>
                                <a:lnTo>
                                  <a:pt x="0" y="34289"/>
                                </a:lnTo>
                                <a:lnTo>
                                  <a:pt x="2694" y="20949"/>
                                </a:lnTo>
                                <a:lnTo>
                                  <a:pt x="10044" y="10048"/>
                                </a:lnTo>
                                <a:lnTo>
                                  <a:pt x="20943" y="2696"/>
                                </a:lnTo>
                                <a:lnTo>
                                  <a:pt x="34289" y="0"/>
                                </a:lnTo>
                                <a:lnTo>
                                  <a:pt x="47684" y="2696"/>
                                </a:lnTo>
                                <a:lnTo>
                                  <a:pt x="58578" y="10048"/>
                                </a:lnTo>
                                <a:lnTo>
                                  <a:pt x="65901" y="20949"/>
                                </a:lnTo>
                                <a:lnTo>
                                  <a:pt x="68579" y="34289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9F9FA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20032247" name="Image 2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96721" y="1688353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9529422" name="Image 22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96721" y="3020049"/>
                            <a:ext cx="86868" cy="868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67580541" name="Image 2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96721" y="2795247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87682181" name="Graphic 24"/>
                        <wps:cNvSpPr/>
                        <wps:spPr>
                          <a:xfrm>
                            <a:off x="325754" y="2745329"/>
                            <a:ext cx="4572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0">
                                <a:moveTo>
                                  <a:pt x="0" y="0"/>
                                </a:moveTo>
                                <a:lnTo>
                                  <a:pt x="457200" y="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45212343" name="Image 2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42341" y="2286571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84361308" name="Graphic 26"/>
                        <wps:cNvSpPr/>
                        <wps:spPr>
                          <a:xfrm>
                            <a:off x="451484" y="2994901"/>
                            <a:ext cx="68580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9215">
                                <a:moveTo>
                                  <a:pt x="68580" y="34302"/>
                                </a:moveTo>
                                <a:lnTo>
                                  <a:pt x="65901" y="47697"/>
                                </a:lnTo>
                                <a:lnTo>
                                  <a:pt x="58578" y="58591"/>
                                </a:lnTo>
                                <a:lnTo>
                                  <a:pt x="47684" y="65913"/>
                                </a:lnTo>
                                <a:lnTo>
                                  <a:pt x="34290" y="68592"/>
                                </a:lnTo>
                                <a:lnTo>
                                  <a:pt x="20997" y="65913"/>
                                </a:lnTo>
                                <a:lnTo>
                                  <a:pt x="10091" y="58591"/>
                                </a:lnTo>
                                <a:lnTo>
                                  <a:pt x="2712" y="47697"/>
                                </a:lnTo>
                                <a:lnTo>
                                  <a:pt x="0" y="34302"/>
                                </a:lnTo>
                                <a:lnTo>
                                  <a:pt x="2712" y="21002"/>
                                </a:lnTo>
                                <a:lnTo>
                                  <a:pt x="10091" y="10093"/>
                                </a:lnTo>
                                <a:lnTo>
                                  <a:pt x="20997" y="2713"/>
                                </a:lnTo>
                                <a:lnTo>
                                  <a:pt x="34290" y="0"/>
                                </a:lnTo>
                                <a:lnTo>
                                  <a:pt x="47684" y="2713"/>
                                </a:lnTo>
                                <a:lnTo>
                                  <a:pt x="58578" y="10093"/>
                                </a:lnTo>
                                <a:lnTo>
                                  <a:pt x="65901" y="21002"/>
                                </a:lnTo>
                                <a:lnTo>
                                  <a:pt x="68580" y="34302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5F5F5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13812527" name="Image 27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73761" y="3141979"/>
                            <a:ext cx="86867" cy="868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85454198" name="Image 2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48080" y="2701899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9563811" name="Image 29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73761" y="2684741"/>
                            <a:ext cx="86867" cy="868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01701139" name="Graphic 30"/>
                        <wps:cNvSpPr/>
                        <wps:spPr>
                          <a:xfrm>
                            <a:off x="520065" y="2657690"/>
                            <a:ext cx="137160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160" h="396875">
                                <a:moveTo>
                                  <a:pt x="68580" y="34289"/>
                                </a:moveTo>
                                <a:lnTo>
                                  <a:pt x="65901" y="47691"/>
                                </a:lnTo>
                                <a:lnTo>
                                  <a:pt x="58578" y="58589"/>
                                </a:lnTo>
                                <a:lnTo>
                                  <a:pt x="47684" y="65913"/>
                                </a:lnTo>
                                <a:lnTo>
                                  <a:pt x="34290" y="68592"/>
                                </a:lnTo>
                                <a:lnTo>
                                  <a:pt x="20943" y="65913"/>
                                </a:lnTo>
                                <a:lnTo>
                                  <a:pt x="10044" y="58589"/>
                                </a:lnTo>
                                <a:lnTo>
                                  <a:pt x="2694" y="47691"/>
                                </a:lnTo>
                                <a:lnTo>
                                  <a:pt x="0" y="34289"/>
                                </a:lnTo>
                                <a:lnTo>
                                  <a:pt x="2694" y="20949"/>
                                </a:lnTo>
                                <a:lnTo>
                                  <a:pt x="10044" y="10048"/>
                                </a:lnTo>
                                <a:lnTo>
                                  <a:pt x="20943" y="2696"/>
                                </a:lnTo>
                                <a:lnTo>
                                  <a:pt x="34290" y="0"/>
                                </a:lnTo>
                                <a:lnTo>
                                  <a:pt x="47684" y="2696"/>
                                </a:lnTo>
                                <a:lnTo>
                                  <a:pt x="58578" y="10048"/>
                                </a:lnTo>
                                <a:lnTo>
                                  <a:pt x="65901" y="20949"/>
                                </a:lnTo>
                                <a:lnTo>
                                  <a:pt x="68580" y="34289"/>
                                </a:lnTo>
                              </a:path>
                              <a:path w="137160" h="396875">
                                <a:moveTo>
                                  <a:pt x="137160" y="361988"/>
                                </a:moveTo>
                                <a:lnTo>
                                  <a:pt x="134481" y="375382"/>
                                </a:lnTo>
                                <a:lnTo>
                                  <a:pt x="127158" y="386276"/>
                                </a:lnTo>
                                <a:lnTo>
                                  <a:pt x="116264" y="393599"/>
                                </a:lnTo>
                                <a:lnTo>
                                  <a:pt x="102870" y="396278"/>
                                </a:lnTo>
                                <a:lnTo>
                                  <a:pt x="89577" y="393599"/>
                                </a:lnTo>
                                <a:lnTo>
                                  <a:pt x="78671" y="386276"/>
                                </a:lnTo>
                                <a:lnTo>
                                  <a:pt x="71292" y="375382"/>
                                </a:lnTo>
                                <a:lnTo>
                                  <a:pt x="68580" y="361988"/>
                                </a:lnTo>
                                <a:lnTo>
                                  <a:pt x="71292" y="348688"/>
                                </a:lnTo>
                                <a:lnTo>
                                  <a:pt x="78671" y="337778"/>
                                </a:lnTo>
                                <a:lnTo>
                                  <a:pt x="89577" y="330398"/>
                                </a:lnTo>
                                <a:lnTo>
                                  <a:pt x="102870" y="327685"/>
                                </a:lnTo>
                                <a:lnTo>
                                  <a:pt x="116264" y="330398"/>
                                </a:lnTo>
                                <a:lnTo>
                                  <a:pt x="127158" y="337778"/>
                                </a:lnTo>
                                <a:lnTo>
                                  <a:pt x="134481" y="348688"/>
                                </a:lnTo>
                                <a:lnTo>
                                  <a:pt x="137160" y="361988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5F5F5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16427901" name="Image 3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42341" y="2021751"/>
                            <a:ext cx="86868" cy="868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73620640" name="Graphic 32"/>
                        <wps:cNvSpPr/>
                        <wps:spPr>
                          <a:xfrm>
                            <a:off x="520065" y="2749143"/>
                            <a:ext cx="205740" cy="410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740" h="410209">
                                <a:moveTo>
                                  <a:pt x="68580" y="34289"/>
                                </a:moveTo>
                                <a:lnTo>
                                  <a:pt x="65901" y="47684"/>
                                </a:lnTo>
                                <a:lnTo>
                                  <a:pt x="58578" y="58578"/>
                                </a:lnTo>
                                <a:lnTo>
                                  <a:pt x="47684" y="65901"/>
                                </a:lnTo>
                                <a:lnTo>
                                  <a:pt x="34290" y="68579"/>
                                </a:lnTo>
                                <a:lnTo>
                                  <a:pt x="20943" y="65901"/>
                                </a:lnTo>
                                <a:lnTo>
                                  <a:pt x="10044" y="58578"/>
                                </a:lnTo>
                                <a:lnTo>
                                  <a:pt x="2694" y="47684"/>
                                </a:lnTo>
                                <a:lnTo>
                                  <a:pt x="0" y="34289"/>
                                </a:lnTo>
                                <a:lnTo>
                                  <a:pt x="2694" y="20943"/>
                                </a:lnTo>
                                <a:lnTo>
                                  <a:pt x="10044" y="10044"/>
                                </a:lnTo>
                                <a:lnTo>
                                  <a:pt x="20943" y="2694"/>
                                </a:lnTo>
                                <a:lnTo>
                                  <a:pt x="34290" y="0"/>
                                </a:lnTo>
                                <a:lnTo>
                                  <a:pt x="47684" y="2694"/>
                                </a:lnTo>
                                <a:lnTo>
                                  <a:pt x="58578" y="10044"/>
                                </a:lnTo>
                                <a:lnTo>
                                  <a:pt x="65901" y="20943"/>
                                </a:lnTo>
                                <a:lnTo>
                                  <a:pt x="68580" y="34289"/>
                                </a:lnTo>
                              </a:path>
                              <a:path w="205740" h="410209">
                                <a:moveTo>
                                  <a:pt x="205740" y="375310"/>
                                </a:moveTo>
                                <a:lnTo>
                                  <a:pt x="203061" y="388704"/>
                                </a:lnTo>
                                <a:lnTo>
                                  <a:pt x="195738" y="399599"/>
                                </a:lnTo>
                                <a:lnTo>
                                  <a:pt x="184844" y="406921"/>
                                </a:lnTo>
                                <a:lnTo>
                                  <a:pt x="171450" y="409600"/>
                                </a:lnTo>
                                <a:lnTo>
                                  <a:pt x="158157" y="406921"/>
                                </a:lnTo>
                                <a:lnTo>
                                  <a:pt x="147251" y="399599"/>
                                </a:lnTo>
                                <a:lnTo>
                                  <a:pt x="139872" y="388704"/>
                                </a:lnTo>
                                <a:lnTo>
                                  <a:pt x="137160" y="375310"/>
                                </a:lnTo>
                                <a:lnTo>
                                  <a:pt x="139872" y="362017"/>
                                </a:lnTo>
                                <a:lnTo>
                                  <a:pt x="147251" y="351112"/>
                                </a:lnTo>
                                <a:lnTo>
                                  <a:pt x="158157" y="343733"/>
                                </a:lnTo>
                                <a:lnTo>
                                  <a:pt x="171450" y="341020"/>
                                </a:lnTo>
                                <a:lnTo>
                                  <a:pt x="184844" y="343733"/>
                                </a:lnTo>
                                <a:lnTo>
                                  <a:pt x="195738" y="351112"/>
                                </a:lnTo>
                                <a:lnTo>
                                  <a:pt x="203061" y="362017"/>
                                </a:lnTo>
                                <a:lnTo>
                                  <a:pt x="205740" y="37531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5F5F5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35658673" name="Image 33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79501" y="1995081"/>
                            <a:ext cx="86867" cy="868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66396729" name="Graphic 34"/>
                        <wps:cNvSpPr/>
                        <wps:spPr>
                          <a:xfrm>
                            <a:off x="520065" y="3080639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580" y="34289"/>
                                </a:moveTo>
                                <a:lnTo>
                                  <a:pt x="65901" y="47684"/>
                                </a:lnTo>
                                <a:lnTo>
                                  <a:pt x="58578" y="58578"/>
                                </a:lnTo>
                                <a:lnTo>
                                  <a:pt x="47684" y="65901"/>
                                </a:lnTo>
                                <a:lnTo>
                                  <a:pt x="34290" y="68579"/>
                                </a:lnTo>
                                <a:lnTo>
                                  <a:pt x="20997" y="65901"/>
                                </a:lnTo>
                                <a:lnTo>
                                  <a:pt x="10091" y="58578"/>
                                </a:lnTo>
                                <a:lnTo>
                                  <a:pt x="2712" y="47684"/>
                                </a:lnTo>
                                <a:lnTo>
                                  <a:pt x="0" y="34289"/>
                                </a:lnTo>
                                <a:lnTo>
                                  <a:pt x="2712" y="20997"/>
                                </a:lnTo>
                                <a:lnTo>
                                  <a:pt x="10091" y="10091"/>
                                </a:lnTo>
                                <a:lnTo>
                                  <a:pt x="20997" y="2712"/>
                                </a:lnTo>
                                <a:lnTo>
                                  <a:pt x="34290" y="0"/>
                                </a:lnTo>
                                <a:lnTo>
                                  <a:pt x="47684" y="2712"/>
                                </a:lnTo>
                                <a:lnTo>
                                  <a:pt x="58578" y="10091"/>
                                </a:lnTo>
                                <a:lnTo>
                                  <a:pt x="65901" y="20997"/>
                                </a:lnTo>
                                <a:lnTo>
                                  <a:pt x="68580" y="34289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5F5F5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71110921" name="Image 35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79501" y="2288476"/>
                            <a:ext cx="86867" cy="868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16290607" name="Graphic 36"/>
                        <wps:cNvSpPr/>
                        <wps:spPr>
                          <a:xfrm>
                            <a:off x="518159" y="718240"/>
                            <a:ext cx="714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4375">
                                <a:moveTo>
                                  <a:pt x="0" y="0"/>
                                </a:moveTo>
                                <a:lnTo>
                                  <a:pt x="714375" y="0"/>
                                </a:lnTo>
                              </a:path>
                            </a:pathLst>
                          </a:custGeom>
                          <a:ln w="2743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3352779" name="Graphic 37"/>
                        <wps:cNvSpPr/>
                        <wps:spPr>
                          <a:xfrm>
                            <a:off x="533400" y="312441"/>
                            <a:ext cx="13658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65885">
                                <a:moveTo>
                                  <a:pt x="0" y="0"/>
                                </a:moveTo>
                                <a:lnTo>
                                  <a:pt x="1365885" y="0"/>
                                </a:lnTo>
                              </a:path>
                            </a:pathLst>
                          </a:custGeom>
                          <a:ln w="2743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F51F31" id="Group 1" o:spid="_x0000_s1026" style="position:absolute;margin-left:64pt;margin-top:73.75pt;width:188.55pt;height:265.85pt;z-index:-251657216;mso-wrap-distance-left:0;mso-wrap-distance-right:0;mso-position-horizontal-relative:page;mso-position-vertical-relative:page" coordsize="23945,337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">
                <v:shape id="Graphic 2" o:spid="_x0000_s1027" style="position:absolute;left:857;top:32787;width:23088;height:978;visibility:visible;mso-wrap-style:square;v-text-anchor:top" coordsize="2308860,97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" path="m1840230,97167r,-97167em1154430,97167r,-97167em468630,97167l468630,em,l2308860,e" filled="f" strokeweight="1.44pt">
                  <v:path arrowok="t"/>
                </v:shape>
                <v:shape id="Graphic 3" o:spid="_x0000_s1028" style="position:absolute;width:971;height:32905;visibility:visible;mso-wrap-style:square;v-text-anchor:top" coordsize="97155,32905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" path="m97155,13334l,13334em97155,828738l,828738em97155,1646046r-97155,em97155,2463368r-97155,em97155,3278771r-97155,em97155,3290201l97155,e" filled="f" strokeweight="1.44pt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" o:spid="_x0000_s1029" type="#_x0000_t75" style="position:absolute;left:18825;top:8405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">
                  <v:imagedata r:id="rId19" o:title=""/>
                </v:shape>
                <v:shape id="Image 5" o:spid="_x0000_s1030" type="#_x0000_t75" style="position:absolute;left:18825;top:24828;width:868;height:8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">
                  <v:imagedata r:id="rId20" o:title=""/>
                </v:shape>
                <v:shape id="Image 6" o:spid="_x0000_s1031" type="#_x0000_t75" style="position:absolute;left:18825;top:12730;width:868;height:8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">
                  <v:imagedata r:id="rId20" o:title=""/>
                </v:shape>
                <v:shape id="Image 7" o:spid="_x0000_s1032" type="#_x0000_t75" style="position:absolute;left:18825;top:31476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">
                  <v:imagedata r:id="rId21" o:title=""/>
                </v:shape>
                <v:shape id="Graphic 8" o:spid="_x0000_s1033" style="position:absolute;left:18916;top:10040;width:686;height:18370;visibility:visible;mso-wrap-style:square;v-text-anchor:top" coordsize="68580,1837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" path="m68580,1802282r-2679,13394l58578,1826571r-10894,7322l34290,1836572r-13347,-2679l10044,1826571,2694,1815676,,1802282r2694,-13346l10044,1778036r10899,-7349l34290,1767992r13394,2695l58578,1778036r7323,10900l68580,1802282em68580,34290l65901,47684,58578,58578,47684,65901,34290,68580,20943,65901,10044,58578,2694,47684,,34290,2694,20949,10044,10048,20943,2696,34290,,47684,2696r10894,7352l65901,20949r2679,13341e" filled="f" strokecolor="#5f5f5f" strokeweight="1.44pt">
                  <v:path arrowok="t"/>
                </v:shape>
                <v:shape id="Image 9" o:spid="_x0000_s1034" type="#_x0000_t75" style="position:absolute;left:19511;top:26180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">
                  <v:imagedata r:id="rId22" o:title=""/>
                </v:shape>
                <v:shape id="Image 10" o:spid="_x0000_s1035" type="#_x0000_t75" style="position:absolute;left:18825;top:17969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">
                  <v:imagedata r:id="rId23" o:title=""/>
                </v:shape>
                <v:shape id="Graphic 11" o:spid="_x0000_s1036" style="position:absolute;left:18230;top:10821;width:1372;height:16808;visibility:visible;mso-wrap-style:square;v-text-anchor:top" coordsize="137160,1680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" path="m68580,1646046r-2679,13397l58578,1670342r-10894,7326l34290,1680349r-13347,-2681l10044,1670342,2694,1659443,,1646046r2694,-13340l10044,1621805r10899,-7352l34290,1611756r13394,2697l58578,1621805r7323,10901l68580,1646046em137160,34289r-2679,13395l127158,58578r-10894,7323l102870,68579,89523,65901,78624,58578,71274,47684,68580,34289,71274,20943,78624,10044,89523,2694,102870,r13394,2694l127158,10044r7323,10899l137160,34289e" filled="f" strokecolor="#5f5f5f" strokeweight="1.44pt">
                  <v:path arrowok="t"/>
                </v:shape>
                <v:shape id="Graphic 12" o:spid="_x0000_s1037" style="position:absolute;left:10115;top:25224;width:4572;height:12;visibility:visible;mso-wrap-style:square;v-text-anchor:top" coordsize="4572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" path="m,l457200,e" filled="f" strokeweight="1.44pt">
                  <v:path arrowok="t"/>
                </v:shape>
                <v:shape id="Graphic 13" o:spid="_x0000_s1038" style="position:absolute;left:12058;top:24881;width:686;height:686;visibility:visible;mso-wrap-style:square;v-text-anchor:top" coordsize="68580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" path="m68580,34290l65901,47684,58578,58578,47684,65901,34290,68580,20943,65901,10044,58578,2694,47684,,34290,2694,20943,10044,10044,20943,2694,34290,,47684,2694r10894,7350l65901,20943r2679,13347e" filled="f" strokecolor="#9f9fa3" strokeweight="1.44pt">
                  <v:path arrowok="t"/>
                </v:shape>
                <v:shape id="Image 14" o:spid="_x0000_s1039" type="#_x0000_t75" style="position:absolute;left:11967;top:15340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">
                  <v:imagedata r:id="rId24" o:title=""/>
                </v:shape>
                <v:shape id="Graphic 15" o:spid="_x0000_s1040" style="position:absolute;left:12058;top:25719;width:686;height:692;visibility:visible;mso-wrap-style:square;v-text-anchor:top" coordsize="68580,69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" path="m68580,34302l65901,47697,58578,58591,47684,65913,34290,68592,20943,65913,10044,58591,2694,47697,,34302,2694,20954,10044,10050,20943,2696,34290,,47684,2696r10894,7354l65901,20954r2679,13348e" filled="f" strokecolor="#9f9fa3" strokeweight="1.44pt">
                  <v:path arrowok="t"/>
                </v:shape>
                <v:shape id="Image 16" o:spid="_x0000_s1041" type="#_x0000_t75" style="position:absolute;left:12653;top:23589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">
                  <v:imagedata r:id="rId25" o:title=""/>
                </v:shape>
                <v:shape id="Image 17" o:spid="_x0000_s1042" type="#_x0000_t75" style="position:absolute;left:11967;top:11796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">
                  <v:imagedata r:id="rId26" o:title=""/>
                </v:shape>
                <v:shape id="Graphic 18" o:spid="_x0000_s1043" style="position:absolute;left:11372;top:24100;width:686;height:692;visibility:visible;mso-wrap-style:square;v-text-anchor:top" coordsize="68580,69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" path="m68580,34289l65901,47691,58578,58589,47684,65913,34290,68592,20943,65913,10044,58589,2694,47691,,34289,2694,20949,10044,10048,20943,2696,34290,,47684,2696r10894,7352l65901,20949r2679,13340e" filled="f" strokecolor="#9f9fa3" strokeweight=".50797mm">
                  <v:path arrowok="t"/>
                </v:shape>
                <v:shape id="Image 19" o:spid="_x0000_s1044" type="#_x0000_t75" style="position:absolute;left:13338;top:25285;width:869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">
                  <v:imagedata r:id="rId27" o:title=""/>
                </v:shape>
                <v:shape id="Graphic 20" o:spid="_x0000_s1045" style="position:absolute;left:10687;top:25205;width:685;height:686;visibility:visible;mso-wrap-style:square;v-text-anchor:top" coordsize="68580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" path="m68579,34289l65901,47684,58578,58578,47684,65901,34289,68579,20943,65901,10044,58578,2694,47684,,34289,2694,20949,10044,10048,20943,2696,34289,,47684,2696r10894,7352l65901,20949r2678,13340e" filled="f" strokecolor="#9f9fa3" strokeweight="1.44pt">
                  <v:path arrowok="t"/>
                </v:shape>
                <v:shape id="Image 21" o:spid="_x0000_s1046" type="#_x0000_t75" style="position:absolute;left:11967;top:16883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">
                  <v:imagedata r:id="rId24" o:title=""/>
                </v:shape>
                <v:shape id="Image 22" o:spid="_x0000_s1047" type="#_x0000_t75" style="position:absolute;left:11967;top:30200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">
                  <v:imagedata r:id="rId28" o:title=""/>
                </v:shape>
                <v:shape id="Image 23" o:spid="_x0000_s1048" type="#_x0000_t75" style="position:absolute;left:11967;top:27952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">
                  <v:imagedata r:id="rId24" o:title=""/>
                </v:shape>
                <v:shape id="Graphic 24" o:spid="_x0000_s1049" style="position:absolute;left:3257;top:27453;width:4572;height:12;visibility:visible;mso-wrap-style:square;v-text-anchor:top" coordsize="4572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" path="m,l457200,e" filled="f" strokeweight="1.44pt">
                  <v:path arrowok="t"/>
                </v:shape>
                <v:shape id="Image 25" o:spid="_x0000_s1050" type="#_x0000_t75" style="position:absolute;left:4423;top:22865;width:869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">
                  <v:imagedata r:id="rId20" o:title=""/>
                </v:shape>
                <v:shape id="Graphic 26" o:spid="_x0000_s1051" style="position:absolute;left:4514;top:29949;width:686;height:692;visibility:visible;mso-wrap-style:square;v-text-anchor:top" coordsize="68580,69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" path="m68580,34302l65901,47697,58578,58591,47684,65913,34290,68592,20997,65913,10091,58591,2712,47697,,34302,2712,21002,10091,10093,20997,2713,34290,,47684,2713r10894,7380l65901,21002r2679,13300e" filled="f" strokecolor="#5f5f5f" strokeweight="1.44pt">
                  <v:path arrowok="t"/>
                </v:shape>
                <v:shape id="Image 27" o:spid="_x0000_s1052" type="#_x0000_t75" style="position:absolute;left:3737;top:31419;width:869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">
                  <v:imagedata r:id="rId29" o:title=""/>
                </v:shape>
                <v:shape id="Image 28" o:spid="_x0000_s1053" type="#_x0000_t75" style="position:absolute;left:6480;top:27018;width:869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">
                  <v:imagedata r:id="rId20" o:title=""/>
                </v:shape>
                <v:shape id="Image 29" o:spid="_x0000_s1054" type="#_x0000_t75" style="position:absolute;left:3737;top:26847;width:869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">
                  <v:imagedata r:id="rId30" o:title=""/>
                </v:shape>
                <v:shape id="Graphic 30" o:spid="_x0000_s1055" style="position:absolute;left:5200;top:26576;width:1372;height:3969;visibility:visible;mso-wrap-style:square;v-text-anchor:top" coordsize="137160,396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" path="m68580,34289l65901,47691,58578,58589,47684,65913,34290,68592,20943,65913,10044,58589,2694,47691,,34289,2694,20949,10044,10048,20943,2696,34290,,47684,2696r10894,7352l65901,20949r2679,13340em137160,361988r-2679,13394l127158,386276r-10894,7323l102870,396278,89577,393599,78671,386276,71292,375382,68580,361988r2712,-13300l78671,337778r10906,-7380l102870,327685r13394,2713l127158,337778r7323,10910l137160,361988e" filled="f" strokecolor="#5f5f5f" strokeweight="1.44pt">
                  <v:path arrowok="t"/>
                </v:shape>
                <v:shape id="Image 31" o:spid="_x0000_s1056" type="#_x0000_t75" style="position:absolute;left:4423;top:20217;width:869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">
                  <v:imagedata r:id="rId19" o:title=""/>
                </v:shape>
                <v:shape id="Graphic 32" o:spid="_x0000_s1057" style="position:absolute;left:5200;top:27491;width:2058;height:4102;visibility:visible;mso-wrap-style:square;v-text-anchor:top" coordsize="205740,410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" path="m68580,34289l65901,47684,58578,58578,47684,65901,34290,68579,20943,65901,10044,58578,2694,47684,,34289,2694,20943,10044,10044,20943,2694,34290,,47684,2694r10894,7350l65901,20943r2679,13346em205740,375310r-2679,13394l195738,399599r-10894,7322l171450,409600r-13293,-2679l147251,399599r-7379,-10895l137160,375310r2712,-13293l147251,351112r10906,-7379l171450,341020r13394,2713l195738,351112r7323,10905l205740,375310e" filled="f" strokecolor="#5f5f5f" strokeweight="1.44pt">
                  <v:path arrowok="t"/>
                </v:shape>
                <v:shape id="Image 33" o:spid="_x0000_s1058" type="#_x0000_t75" style="position:absolute;left:5795;top:19950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">
                  <v:imagedata r:id="rId31" o:title=""/>
                </v:shape>
                <v:shape id="Graphic 34" o:spid="_x0000_s1059" style="position:absolute;left:5200;top:30806;width:686;height:686;visibility:visible;mso-wrap-style:square;v-text-anchor:top" coordsize="68580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" path="m68580,34289l65901,47684,58578,58578,47684,65901,34290,68579,20997,65901,10091,58578,2712,47684,,34289,2712,20997,10091,10091,20997,2712,34290,,47684,2712r10894,7379l65901,20997r2679,13292e" filled="f" strokecolor="#5f5f5f" strokeweight="1.44pt">
                  <v:path arrowok="t"/>
                </v:shape>
                <v:shape id="Image 35" o:spid="_x0000_s1060" type="#_x0000_t75" style="position:absolute;left:5795;top:22884;width:868;height: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">
                  <v:imagedata r:id="rId31" o:title=""/>
                </v:shape>
                <v:shape id="Graphic 36" o:spid="_x0000_s1061" style="position:absolute;left:5181;top:7182;width:7144;height:13;visibility:visible;mso-wrap-style:square;v-text-anchor:top" coordsize="71437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" path="m,l714375,e" filled="f" strokeweight="2.16pt">
                  <v:path arrowok="t"/>
                </v:shape>
                <v:shape id="Graphic 37" o:spid="_x0000_s1062" style="position:absolute;left:5334;top:3124;width:13658;height:13;visibility:visible;mso-wrap-style:square;v-text-anchor:top" coordsize="13658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" path="m,l1365885,e" filled="f" strokeweight="2.16pt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5D8FC7FD" wp14:editId="6FF819D6">
                <wp:simplePos x="0" y="0"/>
                <wp:positionH relativeFrom="page">
                  <wp:posOffset>2509983</wp:posOffset>
                </wp:positionH>
                <wp:positionV relativeFrom="page">
                  <wp:posOffset>3120018</wp:posOffset>
                </wp:positionV>
                <wp:extent cx="457200" cy="1270"/>
                <wp:effectExtent l="0" t="0" r="0" b="0"/>
                <wp:wrapNone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7200">
                              <a:moveTo>
                                <a:pt x="0" y="0"/>
                              </a:moveTo>
                              <a:lnTo>
                                <a:pt x="457200" y="0"/>
                              </a:lnTo>
                            </a:path>
                          </a:pathLst>
                        </a:custGeom>
                        <a:ln w="1828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019EB5" id="Graphic 38" o:spid="_x0000_s1026" style="position:absolute;margin-left:197.65pt;margin-top:245.65pt;width:36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4572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" path="m,l457200,e" filled="f" strokeweight="1.44pt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251661312" behindDoc="1" locked="0" layoutInCell="1" allowOverlap="1" wp14:anchorId="1C041A49" wp14:editId="64711997">
                <wp:simplePos x="0" y="0"/>
                <wp:positionH relativeFrom="page">
                  <wp:posOffset>4449944</wp:posOffset>
                </wp:positionH>
                <wp:positionV relativeFrom="page">
                  <wp:posOffset>1156043</wp:posOffset>
                </wp:positionV>
                <wp:extent cx="2184400" cy="3202940"/>
                <wp:effectExtent l="0" t="0" r="0" b="0"/>
                <wp:wrapNone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84400" cy="3202940"/>
                          <a:chOff x="0" y="0"/>
                          <a:chExt cx="2184400" cy="3202940"/>
                        </a:xfrm>
                      </wpg:grpSpPr>
                      <wps:wsp>
                        <wps:cNvPr id="40" name="Graphic 40"/>
                        <wps:cNvSpPr/>
                        <wps:spPr>
                          <a:xfrm>
                            <a:off x="114673" y="3072781"/>
                            <a:ext cx="2069464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69464" h="130175">
                                <a:moveTo>
                                  <a:pt x="1034630" y="129946"/>
                                </a:moveTo>
                                <a:lnTo>
                                  <a:pt x="1034630" y="0"/>
                                </a:lnTo>
                              </a:path>
                              <a:path w="2069464" h="130175">
                                <a:moveTo>
                                  <a:pt x="0" y="0"/>
                                </a:moveTo>
                                <a:lnTo>
                                  <a:pt x="2069261" y="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0" y="0"/>
                            <a:ext cx="1659255" cy="3088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9255" h="3088640">
                                <a:moveTo>
                                  <a:pt x="639635" y="2412873"/>
                                </a:moveTo>
                                <a:lnTo>
                                  <a:pt x="1658975" y="2412873"/>
                                </a:lnTo>
                              </a:path>
                              <a:path w="1659255" h="3088640">
                                <a:moveTo>
                                  <a:pt x="129971" y="15290"/>
                                </a:moveTo>
                                <a:lnTo>
                                  <a:pt x="0" y="15290"/>
                                </a:lnTo>
                              </a:path>
                              <a:path w="1659255" h="3088640">
                                <a:moveTo>
                                  <a:pt x="129971" y="779665"/>
                                </a:moveTo>
                                <a:lnTo>
                                  <a:pt x="0" y="779665"/>
                                </a:lnTo>
                              </a:path>
                              <a:path w="1659255" h="3088640">
                                <a:moveTo>
                                  <a:pt x="129971" y="1544027"/>
                                </a:moveTo>
                                <a:lnTo>
                                  <a:pt x="0" y="1544027"/>
                                </a:lnTo>
                              </a:path>
                              <a:path w="1659255" h="3088640">
                                <a:moveTo>
                                  <a:pt x="129971" y="2308402"/>
                                </a:moveTo>
                                <a:lnTo>
                                  <a:pt x="0" y="2308402"/>
                                </a:lnTo>
                              </a:path>
                              <a:path w="1659255" h="3088640">
                                <a:moveTo>
                                  <a:pt x="129971" y="3072777"/>
                                </a:moveTo>
                                <a:lnTo>
                                  <a:pt x="0" y="3072777"/>
                                </a:lnTo>
                              </a:path>
                              <a:path w="1659255" h="3088640">
                                <a:moveTo>
                                  <a:pt x="129971" y="3088068"/>
                                </a:moveTo>
                                <a:lnTo>
                                  <a:pt x="129971" y="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2" name="Image 42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02667" y="1866860"/>
                            <a:ext cx="93268" cy="932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" name="Image 43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10927" y="2366251"/>
                            <a:ext cx="93268" cy="932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Image 44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02667" y="2562440"/>
                            <a:ext cx="93268" cy="932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Image 45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02667" y="506274"/>
                            <a:ext cx="93268" cy="932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Image 46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94407" y="2784109"/>
                            <a:ext cx="93268" cy="932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Image 47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10927" y="2860546"/>
                            <a:ext cx="93268" cy="932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" name="Image 48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02667" y="2205733"/>
                            <a:ext cx="93268" cy="932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" name="Image 49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94407" y="2396826"/>
                            <a:ext cx="93268" cy="932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02667" y="1433715"/>
                            <a:ext cx="93268" cy="9324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EEEE105" id="Group 39" o:spid="_x0000_s1026" style="position:absolute;margin-left:350.4pt;margin-top:91.05pt;width:172pt;height:252.2pt;z-index:-251655168;mso-wrap-distance-left:0;mso-wrap-distance-right:0;mso-position-horizontal-relative:page;mso-position-vertical-relative:page" coordsize="21844,320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">
                <v:shape id="Graphic 40" o:spid="_x0000_s1027" style="position:absolute;left:1146;top:30727;width:20695;height:1302;visibility:visible;mso-wrap-style:square;v-text-anchor:top" coordsize="2069464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" path="m1034630,129946l1034630,em,l2069261,e" filled="f" strokeweight="1.44pt">
                  <v:path arrowok="t"/>
                </v:shape>
                <v:shape id="Graphic 41" o:spid="_x0000_s1028" style="position:absolute;width:16592;height:30886;visibility:visible;mso-wrap-style:square;v-text-anchor:top" coordsize="1659255,3088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" path="m639635,2412873r1019340,em129971,15290l,15290em129971,779665l,779665em129971,1544027l,1544027em129971,2308402l,2308402em129971,3072777l,3072777em129971,3088068l129971,e" filled="f" strokeweight="1.44pt">
                  <v:path arrowok="t"/>
                </v:shape>
                <v:shape id="Image 42" o:spid="_x0000_s1029" type="#_x0000_t75" style="position:absolute;left:11026;top:18668;width:933;height:9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">
                  <v:imagedata r:id="rId37" o:title=""/>
                </v:shape>
                <v:shape id="Image 43" o:spid="_x0000_s1030" type="#_x0000_t75" style="position:absolute;left:10109;top:23662;width:932;height: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">
                  <v:imagedata r:id="rId38" o:title=""/>
                </v:shape>
                <v:shape id="Image 44" o:spid="_x0000_s1031" type="#_x0000_t75" style="position:absolute;left:11026;top:25624;width:933;height: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">
                  <v:imagedata r:id="rId38" o:title=""/>
                </v:shape>
                <v:shape id="Image 45" o:spid="_x0000_s1032" type="#_x0000_t75" style="position:absolute;left:11026;top:5062;width:933;height:9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">
                  <v:imagedata r:id="rId39" o:title=""/>
                </v:shape>
                <v:shape id="Image 46" o:spid="_x0000_s1033" type="#_x0000_t75" style="position:absolute;left:11944;top:27841;width:932;height: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">
                  <v:imagedata r:id="rId40" o:title=""/>
                </v:shape>
                <v:shape id="Image 47" o:spid="_x0000_s1034" type="#_x0000_t75" style="position:absolute;left:10109;top:28605;width:932;height: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">
                  <v:imagedata r:id="rId41" o:title=""/>
                </v:shape>
                <v:shape id="Image 48" o:spid="_x0000_s1035" type="#_x0000_t75" style="position:absolute;left:11026;top:22057;width:933;height: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">
                  <v:imagedata r:id="rId37" o:title=""/>
                </v:shape>
                <v:shape id="Image 49" o:spid="_x0000_s1036" type="#_x0000_t75" style="position:absolute;left:11944;top:23968;width:932;height: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">
                  <v:imagedata r:id="rId40" o:title=""/>
                </v:shape>
                <v:shape id="Image 50" o:spid="_x0000_s1037" type="#_x0000_t75" style="position:absolute;left:11026;top:14337;width:933;height: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">
                  <v:imagedata r:id="rId37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61EFA319" wp14:editId="4150EFD7">
                <wp:simplePos x="0" y="0"/>
                <wp:positionH relativeFrom="page">
                  <wp:posOffset>192138</wp:posOffset>
                </wp:positionH>
                <wp:positionV relativeFrom="page">
                  <wp:posOffset>191823</wp:posOffset>
                </wp:positionV>
                <wp:extent cx="2049780" cy="224154"/>
                <wp:effectExtent l="0" t="0" r="0" b="0"/>
                <wp:wrapNone/>
                <wp:docPr id="51" name="Text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49780" cy="2241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49D5CE" w14:textId="77777777" w:rsidR="00731DD5" w:rsidRDefault="00731DD5" w:rsidP="00731DD5">
                            <w:pPr>
                              <w:spacing w:before="11"/>
                              <w:ind w:left="20"/>
                              <w:rPr>
                                <w:b/>
                                <w:sz w:val="2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1D1D1B"/>
                                <w:sz w:val="28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b/>
                                <w:color w:val="1D1D1B"/>
                                <w:spacing w:val="-9"/>
                                <w:sz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1D1D1B"/>
                                <w:sz w:val="28"/>
                              </w:rPr>
                              <w:t>Figure</w:t>
                            </w:r>
                            <w:proofErr w:type="spellEnd"/>
                            <w:r>
                              <w:rPr>
                                <w:b/>
                                <w:color w:val="1D1D1B"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1D1D1B"/>
                                <w:spacing w:val="-10"/>
                                <w:sz w:val="28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EFA319" id="_x0000_t202" coordsize="21600,21600" o:spt="202" path="m,l,21600r21600,l21600,xe">
                <v:stroke joinstyle="miter"/>
                <v:path gradientshapeok="t" o:connecttype="rect"/>
              </v:shapetype>
              <v:shape id="Textbox 51" o:spid="_x0000_s1026" type="#_x0000_t202" style="position:absolute;margin-left:15.15pt;margin-top:15.1pt;width:161.4pt;height:17.65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" filled="f" stroked="f">
                <v:textbox inset="0,0,0,0">
                  <w:txbxContent>
                    <w:p w14:paraId="4549D5CE" w14:textId="77777777" w:rsidR="00731DD5" w:rsidRDefault="00731DD5" w:rsidP="00731DD5">
                      <w:pPr>
                        <w:spacing w:before="11"/>
                        <w:ind w:left="20"/>
                        <w:rPr>
                          <w:b/>
                          <w:sz w:val="28"/>
                        </w:rPr>
                      </w:pPr>
                      <w:proofErr w:type="spellStart"/>
                      <w:r>
                        <w:rPr>
                          <w:b/>
                          <w:color w:val="1D1D1B"/>
                          <w:sz w:val="28"/>
                        </w:rPr>
                        <w:t>Supplementary</w:t>
                      </w:r>
                      <w:proofErr w:type="spellEnd"/>
                      <w:r>
                        <w:rPr>
                          <w:b/>
                          <w:color w:val="1D1D1B"/>
                          <w:spacing w:val="-9"/>
                          <w:sz w:val="28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color w:val="1D1D1B"/>
                          <w:sz w:val="28"/>
                        </w:rPr>
                        <w:t>Figure</w:t>
                      </w:r>
                      <w:proofErr w:type="spellEnd"/>
                      <w:r>
                        <w:rPr>
                          <w:b/>
                          <w:color w:val="1D1D1B"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color w:val="1D1D1B"/>
                          <w:spacing w:val="-10"/>
                          <w:sz w:val="28"/>
                        </w:rPr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590DEB50" wp14:editId="06093E99">
                <wp:simplePos x="0" y="0"/>
                <wp:positionH relativeFrom="page">
                  <wp:posOffset>192138</wp:posOffset>
                </wp:positionH>
                <wp:positionV relativeFrom="page">
                  <wp:posOffset>618543</wp:posOffset>
                </wp:positionV>
                <wp:extent cx="153670" cy="224154"/>
                <wp:effectExtent l="0" t="0" r="0" b="0"/>
                <wp:wrapNone/>
                <wp:docPr id="52" name="Text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3670" cy="2241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C9C0CCA" w14:textId="77777777" w:rsidR="00731DD5" w:rsidRDefault="00731DD5" w:rsidP="00731DD5">
                            <w:pPr>
                              <w:spacing w:before="11"/>
                              <w:ind w:left="20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0DEB50" id="Textbox 52" o:spid="_x0000_s1027" type="#_x0000_t202" style="position:absolute;margin-left:15.15pt;margin-top:48.7pt;width:12.1pt;height:17.65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" filled="f" stroked="f">
                <v:textbox inset="0,0,0,0">
                  <w:txbxContent>
                    <w:p w14:paraId="3C9C0CCA" w14:textId="77777777" w:rsidR="00731DD5" w:rsidRDefault="00731DD5" w:rsidP="00731DD5">
                      <w:pPr>
                        <w:spacing w:before="11"/>
                        <w:ind w:left="20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pacing w:val="-10"/>
                          <w:sz w:val="28"/>
                        </w:rPr>
                        <w:t>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2BB32197" wp14:editId="121C6591">
                <wp:simplePos x="0" y="0"/>
                <wp:positionH relativeFrom="page">
                  <wp:posOffset>3460553</wp:posOffset>
                </wp:positionH>
                <wp:positionV relativeFrom="page">
                  <wp:posOffset>630397</wp:posOffset>
                </wp:positionV>
                <wp:extent cx="153670" cy="224154"/>
                <wp:effectExtent l="0" t="0" r="0" b="0"/>
                <wp:wrapNone/>
                <wp:docPr id="53" name="Text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3670" cy="2241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9A369C3" w14:textId="77777777" w:rsidR="00731DD5" w:rsidRDefault="00731DD5" w:rsidP="00731DD5">
                            <w:pPr>
                              <w:spacing w:before="11"/>
                              <w:ind w:left="20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B32197" id="Textbox 53" o:spid="_x0000_s1028" type="#_x0000_t202" style="position:absolute;margin-left:272.5pt;margin-top:49.65pt;width:12.1pt;height:17.65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" filled="f" stroked="f">
                <v:textbox inset="0,0,0,0">
                  <w:txbxContent>
                    <w:p w14:paraId="49A369C3" w14:textId="77777777" w:rsidR="00731DD5" w:rsidRDefault="00731DD5" w:rsidP="00731DD5">
                      <w:pPr>
                        <w:spacing w:before="11"/>
                        <w:ind w:left="20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pacing w:val="-10"/>
                          <w:sz w:val="28"/>
                        </w:rPr>
                        <w:t>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667118A1" wp14:editId="1BCAD818">
                <wp:simplePos x="0" y="0"/>
                <wp:positionH relativeFrom="page">
                  <wp:posOffset>487651</wp:posOffset>
                </wp:positionH>
                <wp:positionV relativeFrom="page">
                  <wp:posOffset>843241</wp:posOffset>
                </wp:positionV>
                <wp:extent cx="310515" cy="219710"/>
                <wp:effectExtent l="0" t="0" r="0" b="0"/>
                <wp:wrapNone/>
                <wp:docPr id="54" name="Text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0515" cy="219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1D4984" w14:textId="77777777" w:rsidR="00731DD5" w:rsidRDefault="00731DD5" w:rsidP="00731DD5">
                            <w:pPr>
                              <w:pStyle w:val="Plattetekst"/>
                              <w:spacing w:before="14"/>
                              <w:ind w:left="20"/>
                            </w:pPr>
                            <w:r>
                              <w:rPr>
                                <w:color w:val="1D1D1B"/>
                                <w:spacing w:val="-5"/>
                              </w:rPr>
                              <w:t>20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7118A1" id="Textbox 54" o:spid="_x0000_s1029" type="#_x0000_t202" style="position:absolute;margin-left:38.4pt;margin-top:66.4pt;width:24.45pt;height:17.3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" filled="f" stroked="f">
                <v:textbox inset="0,0,0,0">
                  <w:txbxContent>
                    <w:p w14:paraId="1D1D4984" w14:textId="77777777" w:rsidR="00731DD5" w:rsidRDefault="00731DD5" w:rsidP="00731DD5">
                      <w:pPr>
                        <w:pStyle w:val="Plattetekst"/>
                        <w:spacing w:before="14"/>
                        <w:ind w:left="20"/>
                      </w:pPr>
                      <w:r>
                        <w:rPr>
                          <w:color w:val="1D1D1B"/>
                          <w:spacing w:val="-5"/>
                        </w:rPr>
                        <w:t>20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4FD0D102" wp14:editId="18EF0DB9">
                <wp:simplePos x="0" y="0"/>
                <wp:positionH relativeFrom="page">
                  <wp:posOffset>1617148</wp:posOffset>
                </wp:positionH>
                <wp:positionV relativeFrom="page">
                  <wp:posOffset>998242</wp:posOffset>
                </wp:positionV>
                <wp:extent cx="612140" cy="238760"/>
                <wp:effectExtent l="0" t="0" r="0" b="0"/>
                <wp:wrapNone/>
                <wp:docPr id="55" name="Text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2140" cy="2387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79A011B" w14:textId="77777777" w:rsidR="00731DD5" w:rsidRDefault="00731DD5" w:rsidP="00731DD5">
                            <w:pPr>
                              <w:spacing w:before="10"/>
                              <w:ind w:left="20"/>
                              <w:rPr>
                                <w:sz w:val="30"/>
                              </w:rPr>
                            </w:pPr>
                            <w:r>
                              <w:rPr>
                                <w:color w:val="1D1D1B"/>
                                <w:spacing w:val="-2"/>
                                <w:sz w:val="30"/>
                              </w:rPr>
                              <w:t>0.0177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D0D102" id="Textbox 55" o:spid="_x0000_s1030" type="#_x0000_t202" style="position:absolute;margin-left:127.35pt;margin-top:78.6pt;width:48.2pt;height:18.8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" filled="f" stroked="f">
                <v:textbox inset="0,0,0,0">
                  <w:txbxContent>
                    <w:p w14:paraId="079A011B" w14:textId="77777777" w:rsidR="00731DD5" w:rsidRDefault="00731DD5" w:rsidP="00731DD5">
                      <w:pPr>
                        <w:spacing w:before="10"/>
                        <w:ind w:left="20"/>
                        <w:rPr>
                          <w:sz w:val="30"/>
                        </w:rPr>
                      </w:pPr>
                      <w:r>
                        <w:rPr>
                          <w:color w:val="1D1D1B"/>
                          <w:spacing w:val="-2"/>
                          <w:sz w:val="30"/>
                        </w:rPr>
                        <w:t>0.017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25EE3D70" wp14:editId="3FB7B340">
                <wp:simplePos x="0" y="0"/>
                <wp:positionH relativeFrom="page">
                  <wp:posOffset>4019204</wp:posOffset>
                </wp:positionH>
                <wp:positionV relativeFrom="page">
                  <wp:posOffset>1032664</wp:posOffset>
                </wp:positionV>
                <wp:extent cx="407034" cy="284480"/>
                <wp:effectExtent l="0" t="0" r="0" b="0"/>
                <wp:wrapNone/>
                <wp:docPr id="56" name="Text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7034" cy="284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A292C78" w14:textId="77777777" w:rsidR="00731DD5" w:rsidRDefault="00731DD5" w:rsidP="00731DD5">
                            <w:pPr>
                              <w:spacing w:before="13"/>
                              <w:ind w:left="20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color w:val="1D1D1B"/>
                                <w:spacing w:val="-5"/>
                                <w:sz w:val="36"/>
                              </w:rPr>
                              <w:t>20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EE3D70" id="Textbox 56" o:spid="_x0000_s1031" type="#_x0000_t202" style="position:absolute;margin-left:316.45pt;margin-top:81.3pt;width:32.05pt;height:22.4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" filled="f" stroked="f">
                <v:textbox inset="0,0,0,0">
                  <w:txbxContent>
                    <w:p w14:paraId="3A292C78" w14:textId="77777777" w:rsidR="00731DD5" w:rsidRDefault="00731DD5" w:rsidP="00731DD5">
                      <w:pPr>
                        <w:spacing w:before="13"/>
                        <w:ind w:left="20"/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color w:val="1D1D1B"/>
                          <w:spacing w:val="-5"/>
                          <w:sz w:val="36"/>
                        </w:rPr>
                        <w:t>20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0564759F" wp14:editId="7A01004B">
                <wp:simplePos x="0" y="0"/>
                <wp:positionH relativeFrom="page">
                  <wp:posOffset>1432352</wp:posOffset>
                </wp:positionH>
                <wp:positionV relativeFrom="page">
                  <wp:posOffset>1403923</wp:posOffset>
                </wp:positionV>
                <wp:extent cx="612140" cy="238760"/>
                <wp:effectExtent l="0" t="0" r="0" b="0"/>
                <wp:wrapNone/>
                <wp:docPr id="57" name="Text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2140" cy="2387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89BD241" w14:textId="77777777" w:rsidR="00731DD5" w:rsidRDefault="00731DD5" w:rsidP="00731DD5">
                            <w:pPr>
                              <w:spacing w:before="10"/>
                              <w:ind w:left="20"/>
                              <w:rPr>
                                <w:sz w:val="30"/>
                              </w:rPr>
                            </w:pPr>
                            <w:r>
                              <w:rPr>
                                <w:color w:val="1D1D1B"/>
                                <w:spacing w:val="-2"/>
                                <w:sz w:val="30"/>
                              </w:rPr>
                              <w:t>0.0638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64759F" id="Textbox 57" o:spid="_x0000_s1032" type="#_x0000_t202" style="position:absolute;margin-left:112.8pt;margin-top:110.55pt;width:48.2pt;height:18.8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" filled="f" stroked="f">
                <v:textbox inset="0,0,0,0">
                  <w:txbxContent>
                    <w:p w14:paraId="589BD241" w14:textId="77777777" w:rsidR="00731DD5" w:rsidRDefault="00731DD5" w:rsidP="00731DD5">
                      <w:pPr>
                        <w:spacing w:before="10"/>
                        <w:ind w:left="20"/>
                        <w:rPr>
                          <w:sz w:val="30"/>
                        </w:rPr>
                      </w:pPr>
                      <w:r>
                        <w:rPr>
                          <w:color w:val="1D1D1B"/>
                          <w:spacing w:val="-2"/>
                          <w:sz w:val="30"/>
                        </w:rPr>
                        <w:t>0.063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13752B8B" wp14:editId="1114355C">
                <wp:simplePos x="0" y="0"/>
                <wp:positionH relativeFrom="page">
                  <wp:posOffset>487651</wp:posOffset>
                </wp:positionH>
                <wp:positionV relativeFrom="page">
                  <wp:posOffset>1658769</wp:posOffset>
                </wp:positionV>
                <wp:extent cx="310515" cy="219710"/>
                <wp:effectExtent l="0" t="0" r="0" b="0"/>
                <wp:wrapNone/>
                <wp:docPr id="58" name="Text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0515" cy="219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DDFF92" w14:textId="77777777" w:rsidR="00731DD5" w:rsidRDefault="00731DD5" w:rsidP="00731DD5">
                            <w:pPr>
                              <w:pStyle w:val="Plattetekst"/>
                              <w:spacing w:before="14"/>
                              <w:ind w:left="20"/>
                            </w:pPr>
                            <w:r>
                              <w:rPr>
                                <w:color w:val="1D1D1B"/>
                                <w:spacing w:val="-5"/>
                              </w:rPr>
                              <w:t>15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752B8B" id="Textbox 58" o:spid="_x0000_s1033" type="#_x0000_t202" style="position:absolute;margin-left:38.4pt;margin-top:130.6pt;width:24.45pt;height:17.3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" filled="f" stroked="f">
                <v:textbox inset="0,0,0,0">
                  <w:txbxContent>
                    <w:p w14:paraId="6CDDFF92" w14:textId="77777777" w:rsidR="00731DD5" w:rsidRDefault="00731DD5" w:rsidP="00731DD5">
                      <w:pPr>
                        <w:pStyle w:val="Plattetekst"/>
                        <w:spacing w:before="14"/>
                        <w:ind w:left="20"/>
                      </w:pPr>
                      <w:r>
                        <w:rPr>
                          <w:color w:val="1D1D1B"/>
                          <w:spacing w:val="-5"/>
                        </w:rPr>
                        <w:t>15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4F4FD74C" wp14:editId="45036663">
                <wp:simplePos x="0" y="0"/>
                <wp:positionH relativeFrom="page">
                  <wp:posOffset>4019204</wp:posOffset>
                </wp:positionH>
                <wp:positionV relativeFrom="page">
                  <wp:posOffset>1797106</wp:posOffset>
                </wp:positionV>
                <wp:extent cx="407034" cy="284480"/>
                <wp:effectExtent l="0" t="0" r="0" b="0"/>
                <wp:wrapNone/>
                <wp:docPr id="59" name="Text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7034" cy="284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A27CD3" w14:textId="77777777" w:rsidR="00731DD5" w:rsidRDefault="00731DD5" w:rsidP="00731DD5">
                            <w:pPr>
                              <w:spacing w:before="13"/>
                              <w:ind w:left="20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color w:val="1D1D1B"/>
                                <w:spacing w:val="-5"/>
                                <w:sz w:val="36"/>
                              </w:rPr>
                              <w:t>15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4FD74C" id="Textbox 59" o:spid="_x0000_s1034" type="#_x0000_t202" style="position:absolute;margin-left:316.45pt;margin-top:141.5pt;width:32.05pt;height:22.4pt;z-index:-251645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" filled="f" stroked="f">
                <v:textbox inset="0,0,0,0">
                  <w:txbxContent>
                    <w:p w14:paraId="1BA27CD3" w14:textId="77777777" w:rsidR="00731DD5" w:rsidRDefault="00731DD5" w:rsidP="00731DD5">
                      <w:pPr>
                        <w:spacing w:before="13"/>
                        <w:ind w:left="20"/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color w:val="1D1D1B"/>
                          <w:spacing w:val="-5"/>
                          <w:sz w:val="36"/>
                        </w:rPr>
                        <w:t>15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2E7BAD65" wp14:editId="59B7D5D4">
                <wp:simplePos x="0" y="0"/>
                <wp:positionH relativeFrom="page">
                  <wp:posOffset>487651</wp:posOffset>
                </wp:positionH>
                <wp:positionV relativeFrom="page">
                  <wp:posOffset>2476030</wp:posOffset>
                </wp:positionV>
                <wp:extent cx="310515" cy="219710"/>
                <wp:effectExtent l="0" t="0" r="0" b="0"/>
                <wp:wrapNone/>
                <wp:docPr id="60" name="Text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0515" cy="219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39B7D00" w14:textId="77777777" w:rsidR="00731DD5" w:rsidRDefault="00731DD5" w:rsidP="00731DD5">
                            <w:pPr>
                              <w:pStyle w:val="Plattetekst"/>
                              <w:spacing w:before="14"/>
                              <w:ind w:left="20"/>
                            </w:pPr>
                            <w:r>
                              <w:rPr>
                                <w:color w:val="1D1D1B"/>
                                <w:spacing w:val="-5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7BAD65" id="Textbox 60" o:spid="_x0000_s1035" type="#_x0000_t202" style="position:absolute;margin-left:38.4pt;margin-top:194.95pt;width:24.45pt;height:17.3pt;z-index:-251644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" filled="f" stroked="f">
                <v:textbox inset="0,0,0,0">
                  <w:txbxContent>
                    <w:p w14:paraId="439B7D00" w14:textId="77777777" w:rsidR="00731DD5" w:rsidRDefault="00731DD5" w:rsidP="00731DD5">
                      <w:pPr>
                        <w:pStyle w:val="Plattetekst"/>
                        <w:spacing w:before="14"/>
                        <w:ind w:left="20"/>
                      </w:pPr>
                      <w:r>
                        <w:rPr>
                          <w:color w:val="1D1D1B"/>
                          <w:spacing w:val="-5"/>
                        </w:rPr>
                        <w:t>10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2576" behindDoc="1" locked="0" layoutInCell="1" allowOverlap="1" wp14:anchorId="7C93138F" wp14:editId="31624438">
                <wp:simplePos x="0" y="0"/>
                <wp:positionH relativeFrom="page">
                  <wp:posOffset>4019204</wp:posOffset>
                </wp:positionH>
                <wp:positionV relativeFrom="page">
                  <wp:posOffset>2561549</wp:posOffset>
                </wp:positionV>
                <wp:extent cx="407034" cy="284480"/>
                <wp:effectExtent l="0" t="0" r="0" b="0"/>
                <wp:wrapNone/>
                <wp:docPr id="61" name="Text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7034" cy="284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173461" w14:textId="77777777" w:rsidR="00731DD5" w:rsidRDefault="00731DD5" w:rsidP="00731DD5">
                            <w:pPr>
                              <w:spacing w:before="13"/>
                              <w:ind w:left="20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color w:val="1D1D1B"/>
                                <w:spacing w:val="-5"/>
                                <w:sz w:val="36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93138F" id="Textbox 61" o:spid="_x0000_s1036" type="#_x0000_t202" style="position:absolute;margin-left:316.45pt;margin-top:201.7pt;width:32.05pt;height:22.4pt;z-index:-251643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" filled="f" stroked="f">
                <v:textbox inset="0,0,0,0">
                  <w:txbxContent>
                    <w:p w14:paraId="3F173461" w14:textId="77777777" w:rsidR="00731DD5" w:rsidRDefault="00731DD5" w:rsidP="00731DD5">
                      <w:pPr>
                        <w:spacing w:before="13"/>
                        <w:ind w:left="20"/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color w:val="1D1D1B"/>
                          <w:spacing w:val="-5"/>
                          <w:sz w:val="36"/>
                        </w:rPr>
                        <w:t>10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21DFE825" wp14:editId="25D99814">
                <wp:simplePos x="0" y="0"/>
                <wp:positionH relativeFrom="page">
                  <wp:posOffset>584730</wp:posOffset>
                </wp:positionH>
                <wp:positionV relativeFrom="page">
                  <wp:posOffset>3293291</wp:posOffset>
                </wp:positionV>
                <wp:extent cx="215265" cy="219710"/>
                <wp:effectExtent l="0" t="0" r="0" b="0"/>
                <wp:wrapNone/>
                <wp:docPr id="62" name="Text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5265" cy="219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413CBC" w14:textId="77777777" w:rsidR="00731DD5" w:rsidRDefault="00731DD5" w:rsidP="00731DD5">
                            <w:pPr>
                              <w:pStyle w:val="Plattetekst"/>
                              <w:spacing w:before="14"/>
                              <w:ind w:left="20"/>
                            </w:pPr>
                            <w:r>
                              <w:rPr>
                                <w:color w:val="1D1D1B"/>
                                <w:spacing w:val="-5"/>
                              </w:rPr>
                              <w:t>5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FE825" id="Textbox 62" o:spid="_x0000_s1037" type="#_x0000_t202" style="position:absolute;margin-left:46.05pt;margin-top:259.3pt;width:16.95pt;height:17.3pt;z-index:-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" filled="f" stroked="f">
                <v:textbox inset="0,0,0,0">
                  <w:txbxContent>
                    <w:p w14:paraId="78413CBC" w14:textId="77777777" w:rsidR="00731DD5" w:rsidRDefault="00731DD5" w:rsidP="00731DD5">
                      <w:pPr>
                        <w:pStyle w:val="Plattetekst"/>
                        <w:spacing w:before="14"/>
                        <w:ind w:left="20"/>
                      </w:pPr>
                      <w:r>
                        <w:rPr>
                          <w:color w:val="1D1D1B"/>
                          <w:spacing w:val="-5"/>
                        </w:rPr>
                        <w:t>5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4624" behindDoc="1" locked="0" layoutInCell="1" allowOverlap="1" wp14:anchorId="27ABF96E" wp14:editId="0B8CB35A">
                <wp:simplePos x="0" y="0"/>
                <wp:positionH relativeFrom="page">
                  <wp:posOffset>4149300</wp:posOffset>
                </wp:positionH>
                <wp:positionV relativeFrom="page">
                  <wp:posOffset>3325760</wp:posOffset>
                </wp:positionV>
                <wp:extent cx="279400" cy="284480"/>
                <wp:effectExtent l="0" t="0" r="0" b="0"/>
                <wp:wrapNone/>
                <wp:docPr id="63" name="Text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9400" cy="284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9C3EDC8" w14:textId="77777777" w:rsidR="00731DD5" w:rsidRDefault="00731DD5" w:rsidP="00731DD5">
                            <w:pPr>
                              <w:spacing w:before="13"/>
                              <w:ind w:left="20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color w:val="1D1D1B"/>
                                <w:spacing w:val="-5"/>
                                <w:sz w:val="36"/>
                              </w:rPr>
                              <w:t>5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ABF96E" id="Textbox 63" o:spid="_x0000_s1038" type="#_x0000_t202" style="position:absolute;margin-left:326.7pt;margin-top:261.85pt;width:22pt;height:22.4pt;z-index:-251641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" filled="f" stroked="f">
                <v:textbox inset="0,0,0,0">
                  <w:txbxContent>
                    <w:p w14:paraId="79C3EDC8" w14:textId="77777777" w:rsidR="00731DD5" w:rsidRDefault="00731DD5" w:rsidP="00731DD5">
                      <w:pPr>
                        <w:spacing w:before="13"/>
                        <w:ind w:left="20"/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color w:val="1D1D1B"/>
                          <w:spacing w:val="-5"/>
                          <w:sz w:val="36"/>
                        </w:rPr>
                        <w:t>5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5648" behindDoc="1" locked="0" layoutInCell="1" allowOverlap="1" wp14:anchorId="2FC934A0" wp14:editId="54F4A90D">
                <wp:simplePos x="0" y="0"/>
                <wp:positionH relativeFrom="page">
                  <wp:posOffset>6236308</wp:posOffset>
                </wp:positionH>
                <wp:positionV relativeFrom="page">
                  <wp:posOffset>3437425</wp:posOffset>
                </wp:positionV>
                <wp:extent cx="1193165" cy="246379"/>
                <wp:effectExtent l="0" t="0" r="0" b="0"/>
                <wp:wrapNone/>
                <wp:docPr id="64" name="Text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93165" cy="24637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860AAA" w14:textId="77777777" w:rsidR="00731DD5" w:rsidRDefault="00731DD5" w:rsidP="00731DD5">
                            <w:pPr>
                              <w:spacing w:before="12"/>
                              <w:ind w:left="20"/>
                              <w:rPr>
                                <w:sz w:val="30"/>
                              </w:rPr>
                            </w:pPr>
                            <w:proofErr w:type="spellStart"/>
                            <w:r>
                              <w:rPr>
                                <w:color w:val="1D1D1B"/>
                                <w:spacing w:val="-2"/>
                                <w:position w:val="1"/>
                                <w:sz w:val="30"/>
                              </w:rPr>
                              <w:t>median</w:t>
                            </w:r>
                            <w:proofErr w:type="spellEnd"/>
                            <w:r>
                              <w:rPr>
                                <w:color w:val="1D1D1B"/>
                                <w:spacing w:val="-2"/>
                                <w:position w:val="1"/>
                                <w:sz w:val="30"/>
                              </w:rPr>
                              <w:t>:</w:t>
                            </w:r>
                            <w:r>
                              <w:rPr>
                                <w:color w:val="1D1D1B"/>
                                <w:spacing w:val="-48"/>
                                <w:position w:val="1"/>
                                <w:sz w:val="30"/>
                              </w:rPr>
                              <w:t xml:space="preserve"> </w:t>
                            </w:r>
                            <w:r>
                              <w:rPr>
                                <w:color w:val="1D1D1B"/>
                                <w:spacing w:val="-2"/>
                                <w:sz w:val="30"/>
                              </w:rPr>
                              <w:t>43.3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C934A0" id="Textbox 64" o:spid="_x0000_s1039" type="#_x0000_t202" style="position:absolute;margin-left:491.05pt;margin-top:270.65pt;width:93.95pt;height:19.4pt;z-index:-251640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" filled="f" stroked="f">
                <v:textbox inset="0,0,0,0">
                  <w:txbxContent>
                    <w:p w14:paraId="6C860AAA" w14:textId="77777777" w:rsidR="00731DD5" w:rsidRDefault="00731DD5" w:rsidP="00731DD5">
                      <w:pPr>
                        <w:spacing w:before="12"/>
                        <w:ind w:left="20"/>
                        <w:rPr>
                          <w:sz w:val="30"/>
                        </w:rPr>
                      </w:pPr>
                      <w:proofErr w:type="spellStart"/>
                      <w:r>
                        <w:rPr>
                          <w:color w:val="1D1D1B"/>
                          <w:spacing w:val="-2"/>
                          <w:position w:val="1"/>
                          <w:sz w:val="30"/>
                        </w:rPr>
                        <w:t>median</w:t>
                      </w:r>
                      <w:proofErr w:type="spellEnd"/>
                      <w:r>
                        <w:rPr>
                          <w:color w:val="1D1D1B"/>
                          <w:spacing w:val="-2"/>
                          <w:position w:val="1"/>
                          <w:sz w:val="30"/>
                        </w:rPr>
                        <w:t>:</w:t>
                      </w:r>
                      <w:r>
                        <w:rPr>
                          <w:color w:val="1D1D1B"/>
                          <w:spacing w:val="-48"/>
                          <w:position w:val="1"/>
                          <w:sz w:val="30"/>
                        </w:rPr>
                        <w:t xml:space="preserve"> </w:t>
                      </w:r>
                      <w:r>
                        <w:rPr>
                          <w:color w:val="1D1D1B"/>
                          <w:spacing w:val="-2"/>
                          <w:sz w:val="30"/>
                        </w:rPr>
                        <w:t>43.3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6672" behindDoc="1" locked="0" layoutInCell="1" allowOverlap="1" wp14:anchorId="49064A23" wp14:editId="11570892">
                <wp:simplePos x="0" y="0"/>
                <wp:positionH relativeFrom="page">
                  <wp:posOffset>4276613</wp:posOffset>
                </wp:positionH>
                <wp:positionV relativeFrom="page">
                  <wp:posOffset>4090435</wp:posOffset>
                </wp:positionV>
                <wp:extent cx="154305" cy="284480"/>
                <wp:effectExtent l="0" t="0" r="0" b="0"/>
                <wp:wrapNone/>
                <wp:docPr id="65" name="Text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4305" cy="284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D540315" w14:textId="77777777" w:rsidR="00731DD5" w:rsidRDefault="00731DD5" w:rsidP="00731DD5">
                            <w:pPr>
                              <w:spacing w:before="13"/>
                              <w:ind w:left="20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color w:val="1D1D1B"/>
                                <w:spacing w:val="-10"/>
                                <w:sz w:val="36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064A23" id="Textbox 65" o:spid="_x0000_s1040" type="#_x0000_t202" style="position:absolute;margin-left:336.75pt;margin-top:322.1pt;width:12.15pt;height:22.4pt;z-index:-251639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" filled="f" stroked="f">
                <v:textbox inset="0,0,0,0">
                  <w:txbxContent>
                    <w:p w14:paraId="6D540315" w14:textId="77777777" w:rsidR="00731DD5" w:rsidRDefault="00731DD5" w:rsidP="00731DD5">
                      <w:pPr>
                        <w:spacing w:before="13"/>
                        <w:ind w:left="20"/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color w:val="1D1D1B"/>
                          <w:spacing w:val="-10"/>
                          <w:sz w:val="36"/>
                        </w:rPr>
                        <w:t>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7696" behindDoc="1" locked="0" layoutInCell="1" allowOverlap="1" wp14:anchorId="52F07313" wp14:editId="6D7B75EB">
                <wp:simplePos x="0" y="0"/>
                <wp:positionH relativeFrom="page">
                  <wp:posOffset>679902</wp:posOffset>
                </wp:positionH>
                <wp:positionV relativeFrom="page">
                  <wp:posOffset>4108646</wp:posOffset>
                </wp:positionV>
                <wp:extent cx="121285" cy="219710"/>
                <wp:effectExtent l="0" t="0" r="0" b="0"/>
                <wp:wrapNone/>
                <wp:docPr id="66" name="Text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1285" cy="219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07290D" w14:textId="77777777" w:rsidR="00731DD5" w:rsidRDefault="00731DD5" w:rsidP="00731DD5">
                            <w:pPr>
                              <w:pStyle w:val="Plattetekst"/>
                              <w:spacing w:before="14"/>
                              <w:ind w:left="20"/>
                            </w:pPr>
                            <w:r>
                              <w:rPr>
                                <w:color w:val="1D1D1B"/>
                                <w:spacing w:val="-10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F07313" id="Textbox 66" o:spid="_x0000_s1041" type="#_x0000_t202" style="position:absolute;margin-left:53.55pt;margin-top:323.5pt;width:9.55pt;height:17.3pt;z-index:-251638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" filled="f" stroked="f">
                <v:textbox inset="0,0,0,0">
                  <w:txbxContent>
                    <w:p w14:paraId="4B07290D" w14:textId="77777777" w:rsidR="00731DD5" w:rsidRDefault="00731DD5" w:rsidP="00731DD5">
                      <w:pPr>
                        <w:pStyle w:val="Plattetekst"/>
                        <w:spacing w:before="14"/>
                        <w:ind w:left="20"/>
                      </w:pPr>
                      <w:r>
                        <w:rPr>
                          <w:color w:val="1D1D1B"/>
                          <w:spacing w:val="-10"/>
                        </w:rPr>
                        <w:t>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8720" behindDoc="1" locked="0" layoutInCell="1" allowOverlap="1" wp14:anchorId="3467A64B" wp14:editId="076350B5">
                <wp:simplePos x="0" y="0"/>
                <wp:positionH relativeFrom="page">
                  <wp:posOffset>5272956</wp:posOffset>
                </wp:positionH>
                <wp:positionV relativeFrom="page">
                  <wp:posOffset>4418190</wp:posOffset>
                </wp:positionV>
                <wp:extent cx="662940" cy="238760"/>
                <wp:effectExtent l="0" t="0" r="0" b="0"/>
                <wp:wrapNone/>
                <wp:docPr id="67" name="Text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2940" cy="2387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BEAB44" w14:textId="77777777" w:rsidR="00731DD5" w:rsidRDefault="00731DD5" w:rsidP="00731DD5">
                            <w:pPr>
                              <w:spacing w:before="10"/>
                              <w:ind w:left="20"/>
                              <w:rPr>
                                <w:b/>
                                <w:sz w:val="30"/>
                              </w:rPr>
                            </w:pPr>
                            <w:r>
                              <w:rPr>
                                <w:b/>
                                <w:color w:val="1D1D1B"/>
                                <w:sz w:val="30"/>
                              </w:rPr>
                              <w:t>post</w:t>
                            </w:r>
                            <w:r>
                              <w:rPr>
                                <w:b/>
                                <w:color w:val="1D1D1B"/>
                                <w:spacing w:val="-10"/>
                                <w:sz w:val="3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1D1D1B"/>
                                <w:spacing w:val="-5"/>
                                <w:sz w:val="30"/>
                              </w:rPr>
                              <w:t>I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67A64B" id="Textbox 67" o:spid="_x0000_s1042" type="#_x0000_t202" style="position:absolute;margin-left:415.2pt;margin-top:347.9pt;width:52.2pt;height:18.8pt;z-index:-251637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" filled="f" stroked="f">
                <v:textbox inset="0,0,0,0">
                  <w:txbxContent>
                    <w:p w14:paraId="6CBEAB44" w14:textId="77777777" w:rsidR="00731DD5" w:rsidRDefault="00731DD5" w:rsidP="00731DD5">
                      <w:pPr>
                        <w:spacing w:before="10"/>
                        <w:ind w:left="20"/>
                        <w:rPr>
                          <w:b/>
                          <w:sz w:val="30"/>
                        </w:rPr>
                      </w:pPr>
                      <w:r>
                        <w:rPr>
                          <w:b/>
                          <w:color w:val="1D1D1B"/>
                          <w:sz w:val="30"/>
                        </w:rPr>
                        <w:t>post</w:t>
                      </w:r>
                      <w:r>
                        <w:rPr>
                          <w:b/>
                          <w:color w:val="1D1D1B"/>
                          <w:spacing w:val="-10"/>
                          <w:sz w:val="30"/>
                        </w:rPr>
                        <w:t xml:space="preserve"> </w:t>
                      </w:r>
                      <w:r>
                        <w:rPr>
                          <w:b/>
                          <w:color w:val="1D1D1B"/>
                          <w:spacing w:val="-5"/>
                          <w:sz w:val="30"/>
                        </w:rPr>
                        <w:t>I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081BF1D8" wp14:editId="3319A6E3">
                <wp:simplePos x="0" y="0"/>
                <wp:positionH relativeFrom="page">
                  <wp:posOffset>200738</wp:posOffset>
                </wp:positionH>
                <wp:positionV relativeFrom="page">
                  <wp:posOffset>1979577</wp:posOffset>
                </wp:positionV>
                <wp:extent cx="238760" cy="1200785"/>
                <wp:effectExtent l="0" t="0" r="0" b="0"/>
                <wp:wrapNone/>
                <wp:docPr id="68" name="Text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8760" cy="12007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9BD3DD8" w14:textId="77777777" w:rsidR="00731DD5" w:rsidRDefault="00731DD5" w:rsidP="00731DD5">
                            <w:pPr>
                              <w:spacing w:before="10"/>
                              <w:ind w:left="20"/>
                              <w:rPr>
                                <w:b/>
                                <w:sz w:val="30"/>
                              </w:rPr>
                            </w:pPr>
                            <w:r>
                              <w:rPr>
                                <w:b/>
                                <w:color w:val="1D1D1B"/>
                                <w:sz w:val="30"/>
                              </w:rPr>
                              <w:t xml:space="preserve">CC16 </w:t>
                            </w:r>
                            <w:r>
                              <w:rPr>
                                <w:b/>
                                <w:color w:val="1D1D1B"/>
                                <w:spacing w:val="-2"/>
                                <w:sz w:val="30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b/>
                                <w:color w:val="1D1D1B"/>
                                <w:spacing w:val="-2"/>
                                <w:sz w:val="30"/>
                              </w:rPr>
                              <w:t>ng</w:t>
                            </w:r>
                            <w:proofErr w:type="spellEnd"/>
                            <w:r>
                              <w:rPr>
                                <w:b/>
                                <w:color w:val="1D1D1B"/>
                                <w:spacing w:val="-2"/>
                                <w:sz w:val="30"/>
                              </w:rPr>
                              <w:t>/ml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1BF1D8" id="Textbox 68" o:spid="_x0000_s1043" type="#_x0000_t202" style="position:absolute;margin-left:15.8pt;margin-top:155.85pt;width:18.8pt;height:94.55pt;z-index:-251636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" filled="f" stroked="f">
                <v:textbox style="layout-flow:vertical;mso-layout-flow-alt:bottom-to-top" inset="0,0,0,0">
                  <w:txbxContent>
                    <w:p w14:paraId="69BD3DD8" w14:textId="77777777" w:rsidR="00731DD5" w:rsidRDefault="00731DD5" w:rsidP="00731DD5">
                      <w:pPr>
                        <w:spacing w:before="10"/>
                        <w:ind w:left="20"/>
                        <w:rPr>
                          <w:b/>
                          <w:sz w:val="30"/>
                        </w:rPr>
                      </w:pPr>
                      <w:r>
                        <w:rPr>
                          <w:b/>
                          <w:color w:val="1D1D1B"/>
                          <w:sz w:val="30"/>
                        </w:rPr>
                        <w:t xml:space="preserve">CC16 </w:t>
                      </w:r>
                      <w:r>
                        <w:rPr>
                          <w:b/>
                          <w:color w:val="1D1D1B"/>
                          <w:spacing w:val="-2"/>
                          <w:sz w:val="30"/>
                        </w:rPr>
                        <w:t>(</w:t>
                      </w:r>
                      <w:proofErr w:type="spellStart"/>
                      <w:r>
                        <w:rPr>
                          <w:b/>
                          <w:color w:val="1D1D1B"/>
                          <w:spacing w:val="-2"/>
                          <w:sz w:val="30"/>
                        </w:rPr>
                        <w:t>ng</w:t>
                      </w:r>
                      <w:proofErr w:type="spellEnd"/>
                      <w:r>
                        <w:rPr>
                          <w:b/>
                          <w:color w:val="1D1D1B"/>
                          <w:spacing w:val="-2"/>
                          <w:sz w:val="30"/>
                        </w:rPr>
                        <w:t>/ml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0768" behindDoc="1" locked="0" layoutInCell="1" allowOverlap="1" wp14:anchorId="7A242DE0" wp14:editId="5900DB4A">
                <wp:simplePos x="0" y="0"/>
                <wp:positionH relativeFrom="page">
                  <wp:posOffset>3694056</wp:posOffset>
                </wp:positionH>
                <wp:positionV relativeFrom="page">
                  <wp:posOffset>2299230</wp:posOffset>
                </wp:positionV>
                <wp:extent cx="238760" cy="1195705"/>
                <wp:effectExtent l="0" t="0" r="0" b="0"/>
                <wp:wrapNone/>
                <wp:docPr id="69" name="Text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8760" cy="11957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FA8846" w14:textId="77777777" w:rsidR="00731DD5" w:rsidRDefault="00731DD5" w:rsidP="00731DD5">
                            <w:pPr>
                              <w:spacing w:before="10"/>
                              <w:ind w:left="20"/>
                              <w:rPr>
                                <w:b/>
                                <w:sz w:val="30"/>
                              </w:rPr>
                            </w:pPr>
                            <w:r>
                              <w:rPr>
                                <w:b/>
                                <w:color w:val="1D1D1B"/>
                                <w:sz w:val="30"/>
                              </w:rPr>
                              <w:t>CC16</w:t>
                            </w:r>
                            <w:r>
                              <w:rPr>
                                <w:b/>
                                <w:color w:val="1D1D1B"/>
                                <w:spacing w:val="-6"/>
                                <w:sz w:val="3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1D1D1B"/>
                                <w:spacing w:val="-2"/>
                                <w:sz w:val="30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b/>
                                <w:color w:val="1D1D1B"/>
                                <w:spacing w:val="-2"/>
                                <w:sz w:val="30"/>
                              </w:rPr>
                              <w:t>ng</w:t>
                            </w:r>
                            <w:proofErr w:type="spellEnd"/>
                            <w:r>
                              <w:rPr>
                                <w:b/>
                                <w:color w:val="1D1D1B"/>
                                <w:spacing w:val="-2"/>
                                <w:sz w:val="30"/>
                              </w:rPr>
                              <w:t>/ml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242DE0" id="Textbox 69" o:spid="_x0000_s1044" type="#_x0000_t202" style="position:absolute;margin-left:290.85pt;margin-top:181.05pt;width:18.8pt;height:94.15pt;z-index:-251635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" filled="f" stroked="f">
                <v:textbox style="layout-flow:vertical;mso-layout-flow-alt:bottom-to-top" inset="0,0,0,0">
                  <w:txbxContent>
                    <w:p w14:paraId="1BFA8846" w14:textId="77777777" w:rsidR="00731DD5" w:rsidRDefault="00731DD5" w:rsidP="00731DD5">
                      <w:pPr>
                        <w:spacing w:before="10"/>
                        <w:ind w:left="20"/>
                        <w:rPr>
                          <w:b/>
                          <w:sz w:val="30"/>
                        </w:rPr>
                      </w:pPr>
                      <w:r>
                        <w:rPr>
                          <w:b/>
                          <w:color w:val="1D1D1B"/>
                          <w:sz w:val="30"/>
                        </w:rPr>
                        <w:t>CC16</w:t>
                      </w:r>
                      <w:r>
                        <w:rPr>
                          <w:b/>
                          <w:color w:val="1D1D1B"/>
                          <w:spacing w:val="-6"/>
                          <w:sz w:val="30"/>
                        </w:rPr>
                        <w:t xml:space="preserve"> </w:t>
                      </w:r>
                      <w:r>
                        <w:rPr>
                          <w:b/>
                          <w:color w:val="1D1D1B"/>
                          <w:spacing w:val="-2"/>
                          <w:sz w:val="30"/>
                        </w:rPr>
                        <w:t>(</w:t>
                      </w:r>
                      <w:proofErr w:type="spellStart"/>
                      <w:r>
                        <w:rPr>
                          <w:b/>
                          <w:color w:val="1D1D1B"/>
                          <w:spacing w:val="-2"/>
                          <w:sz w:val="30"/>
                        </w:rPr>
                        <w:t>ng</w:t>
                      </w:r>
                      <w:proofErr w:type="spellEnd"/>
                      <w:r>
                        <w:rPr>
                          <w:b/>
                          <w:color w:val="1D1D1B"/>
                          <w:spacing w:val="-2"/>
                          <w:sz w:val="30"/>
                        </w:rPr>
                        <w:t>/ml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10E99BE6" wp14:editId="6D0E7D40">
                <wp:simplePos x="0" y="0"/>
                <wp:positionH relativeFrom="page">
                  <wp:posOffset>168551</wp:posOffset>
                </wp:positionH>
                <wp:positionV relativeFrom="page">
                  <wp:posOffset>4851625</wp:posOffset>
                </wp:positionV>
                <wp:extent cx="1422400" cy="173990"/>
                <wp:effectExtent l="0" t="0" r="0" b="0"/>
                <wp:wrapNone/>
                <wp:docPr id="70" name="Text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422400" cy="173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54AA21E" w14:textId="77777777" w:rsidR="00731DD5" w:rsidRDefault="00731DD5" w:rsidP="00731DD5">
                            <w:pPr>
                              <w:pStyle w:val="Plattetekst"/>
                              <w:spacing w:before="0" w:line="273" w:lineRule="exact"/>
                              <w:ind w:left="0"/>
                            </w:pPr>
                            <w:r>
                              <w:rPr>
                                <w:color w:val="1D1D1B"/>
                              </w:rPr>
                              <w:t>discharged</w:t>
                            </w:r>
                            <w:r>
                              <w:rPr>
                                <w:color w:val="1D1D1B"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color w:val="1D1D1B"/>
                                <w:spacing w:val="-4"/>
                              </w:rPr>
                              <w:t>home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E99BE6" id="Textbox 70" o:spid="_x0000_s1045" type="#_x0000_t202" style="position:absolute;margin-left:13.25pt;margin-top:382pt;width:112pt;height:13.7pt;rotation:-45;z-index:-25163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" filled="f" stroked="f">
                <v:textbox inset="0,0,0,0">
                  <w:txbxContent>
                    <w:p w14:paraId="754AA21E" w14:textId="77777777" w:rsidR="00731DD5" w:rsidRDefault="00731DD5" w:rsidP="00731DD5">
                      <w:pPr>
                        <w:pStyle w:val="Plattetekst"/>
                        <w:spacing w:before="0" w:line="273" w:lineRule="exact"/>
                        <w:ind w:left="0"/>
                      </w:pPr>
                      <w:r>
                        <w:rPr>
                          <w:color w:val="1D1D1B"/>
                        </w:rPr>
                        <w:t>discharged</w:t>
                      </w:r>
                      <w:r>
                        <w:rPr>
                          <w:color w:val="1D1D1B"/>
                          <w:spacing w:val="-10"/>
                        </w:rPr>
                        <w:t xml:space="preserve"> </w:t>
                      </w:r>
                      <w:r>
                        <w:rPr>
                          <w:color w:val="1D1D1B"/>
                          <w:spacing w:val="-4"/>
                        </w:rPr>
                        <w:t>hom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5FE7F104" wp14:editId="60160E87">
                <wp:simplePos x="0" y="0"/>
                <wp:positionH relativeFrom="page">
                  <wp:posOffset>1042921</wp:posOffset>
                </wp:positionH>
                <wp:positionV relativeFrom="page">
                  <wp:posOffset>4773850</wp:posOffset>
                </wp:positionV>
                <wp:extent cx="1200785" cy="173990"/>
                <wp:effectExtent l="0" t="0" r="0" b="0"/>
                <wp:wrapNone/>
                <wp:docPr id="71" name="Text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1200785" cy="173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3A5E0C" w14:textId="77777777" w:rsidR="00731DD5" w:rsidRDefault="00731DD5" w:rsidP="00731DD5">
                            <w:pPr>
                              <w:pStyle w:val="Plattetekst"/>
                              <w:spacing w:before="0" w:line="273" w:lineRule="exact"/>
                              <w:ind w:left="0"/>
                            </w:pPr>
                            <w:r>
                              <w:rPr>
                                <w:color w:val="1D1D1B"/>
                                <w:spacing w:val="-2"/>
                              </w:rPr>
                              <w:t>hospitalizati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E7F104" id="Textbox 71" o:spid="_x0000_s1046" type="#_x0000_t202" style="position:absolute;margin-left:82.1pt;margin-top:375.9pt;width:94.55pt;height:13.7pt;rotation:-45;z-index:-251633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" filled="f" stroked="f">
                <v:textbox inset="0,0,0,0">
                  <w:txbxContent>
                    <w:p w14:paraId="4B3A5E0C" w14:textId="77777777" w:rsidR="00731DD5" w:rsidRDefault="00731DD5" w:rsidP="00731DD5">
                      <w:pPr>
                        <w:pStyle w:val="Plattetekst"/>
                        <w:spacing w:before="0" w:line="273" w:lineRule="exact"/>
                        <w:ind w:left="0"/>
                      </w:pPr>
                      <w:r>
                        <w:rPr>
                          <w:color w:val="1D1D1B"/>
                          <w:spacing w:val="-2"/>
                        </w:rPr>
                        <w:t>hospitaliz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49383659" wp14:editId="0C89BDFD">
                <wp:simplePos x="0" y="0"/>
                <wp:positionH relativeFrom="page">
                  <wp:posOffset>2366921</wp:posOffset>
                </wp:positionH>
                <wp:positionV relativeFrom="page">
                  <wp:posOffset>4506267</wp:posOffset>
                </wp:positionV>
                <wp:extent cx="459105" cy="173990"/>
                <wp:effectExtent l="0" t="0" r="0" b="0"/>
                <wp:wrapNone/>
                <wp:docPr id="72" name="Text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00000">
                          <a:off x="0" y="0"/>
                          <a:ext cx="459105" cy="173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936C3A9" w14:textId="77777777" w:rsidR="00731DD5" w:rsidRDefault="00731DD5" w:rsidP="00731DD5">
                            <w:pPr>
                              <w:pStyle w:val="Plattetekst"/>
                              <w:spacing w:before="0" w:line="273" w:lineRule="exact"/>
                              <w:ind w:left="0"/>
                            </w:pPr>
                            <w:r>
                              <w:rPr>
                                <w:color w:val="1D1D1B"/>
                                <w:spacing w:val="-2"/>
                              </w:rPr>
                              <w:t>death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383659" id="Textbox 72" o:spid="_x0000_s1047" type="#_x0000_t202" style="position:absolute;margin-left:186.35pt;margin-top:354.8pt;width:36.15pt;height:13.7pt;rotation:-45;z-index:-25163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" filled="f" stroked="f">
                <v:textbox inset="0,0,0,0">
                  <w:txbxContent>
                    <w:p w14:paraId="1936C3A9" w14:textId="77777777" w:rsidR="00731DD5" w:rsidRDefault="00731DD5" w:rsidP="00731DD5">
                      <w:pPr>
                        <w:pStyle w:val="Plattetekst"/>
                        <w:spacing w:before="0" w:line="273" w:lineRule="exact"/>
                        <w:ind w:left="0"/>
                      </w:pPr>
                      <w:r>
                        <w:rPr>
                          <w:color w:val="1D1D1B"/>
                          <w:spacing w:val="-2"/>
                        </w:rPr>
                        <w:t>death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1B4A5B98" wp14:editId="0EA8910A">
                <wp:simplePos x="0" y="0"/>
                <wp:positionH relativeFrom="page">
                  <wp:posOffset>4449944</wp:posOffset>
                </wp:positionH>
                <wp:positionV relativeFrom="page">
                  <wp:posOffset>1171333</wp:posOffset>
                </wp:positionV>
                <wp:extent cx="130175" cy="764540"/>
                <wp:effectExtent l="0" t="0" r="0" b="0"/>
                <wp:wrapNone/>
                <wp:docPr id="73" name="Text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0175" cy="764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4FCE0F1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4A5B98" id="Textbox 73" o:spid="_x0000_s1048" type="#_x0000_t202" style="position:absolute;margin-left:350.4pt;margin-top:92.25pt;width:10.25pt;height:60.2pt;z-index:-251631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" filled="f" stroked="f">
                <v:textbox inset="0,0,0,0">
                  <w:txbxContent>
                    <w:p w14:paraId="64FCE0F1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5888" behindDoc="1" locked="0" layoutInCell="1" allowOverlap="1" wp14:anchorId="73D0F6A9" wp14:editId="32939CEB">
                <wp:simplePos x="0" y="0"/>
                <wp:positionH relativeFrom="page">
                  <wp:posOffset>4579915</wp:posOffset>
                </wp:positionH>
                <wp:positionV relativeFrom="page">
                  <wp:posOffset>1171333</wp:posOffset>
                </wp:positionV>
                <wp:extent cx="2054225" cy="3057525"/>
                <wp:effectExtent l="0" t="0" r="0" b="0"/>
                <wp:wrapNone/>
                <wp:docPr id="74" name="Text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54225" cy="3057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44E6061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D0F6A9" id="Textbox 74" o:spid="_x0000_s1049" type="#_x0000_t202" style="position:absolute;margin-left:360.6pt;margin-top:92.25pt;width:161.75pt;height:240.75pt;z-index:-251630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" filled="f" stroked="f">
                <v:textbox inset="0,0,0,0">
                  <w:txbxContent>
                    <w:p w14:paraId="544E6061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63F7B005" wp14:editId="3028A90D">
                <wp:simplePos x="0" y="0"/>
                <wp:positionH relativeFrom="page">
                  <wp:posOffset>4449944</wp:posOffset>
                </wp:positionH>
                <wp:positionV relativeFrom="page">
                  <wp:posOffset>1935708</wp:posOffset>
                </wp:positionV>
                <wp:extent cx="130175" cy="764540"/>
                <wp:effectExtent l="0" t="0" r="0" b="0"/>
                <wp:wrapNone/>
                <wp:docPr id="75" name="Text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0175" cy="764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DD4597B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F7B005" id="Textbox 75" o:spid="_x0000_s1050" type="#_x0000_t202" style="position:absolute;margin-left:350.4pt;margin-top:152.4pt;width:10.25pt;height:60.2pt;z-index:-25162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" filled="f" stroked="f">
                <v:textbox inset="0,0,0,0">
                  <w:txbxContent>
                    <w:p w14:paraId="5DD4597B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7936" behindDoc="1" locked="0" layoutInCell="1" allowOverlap="1" wp14:anchorId="22EA2D85" wp14:editId="0CE0F9F9">
                <wp:simplePos x="0" y="0"/>
                <wp:positionH relativeFrom="page">
                  <wp:posOffset>4449944</wp:posOffset>
                </wp:positionH>
                <wp:positionV relativeFrom="page">
                  <wp:posOffset>2700071</wp:posOffset>
                </wp:positionV>
                <wp:extent cx="130175" cy="764540"/>
                <wp:effectExtent l="0" t="0" r="0" b="0"/>
                <wp:wrapNone/>
                <wp:docPr id="76" name="Text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0175" cy="764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679A145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EA2D85" id="Textbox 76" o:spid="_x0000_s1051" type="#_x0000_t202" style="position:absolute;margin-left:350.4pt;margin-top:212.6pt;width:10.25pt;height:60.2pt;z-index:-251628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" filled="f" stroked="f">
                <v:textbox inset="0,0,0,0">
                  <w:txbxContent>
                    <w:p w14:paraId="3679A145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8960" behindDoc="1" locked="0" layoutInCell="1" allowOverlap="1" wp14:anchorId="2DE270D8" wp14:editId="630FC876">
                <wp:simplePos x="0" y="0"/>
                <wp:positionH relativeFrom="page">
                  <wp:posOffset>4449944</wp:posOffset>
                </wp:positionH>
                <wp:positionV relativeFrom="page">
                  <wp:posOffset>3464445</wp:posOffset>
                </wp:positionV>
                <wp:extent cx="130175" cy="764540"/>
                <wp:effectExtent l="0" t="0" r="0" b="0"/>
                <wp:wrapNone/>
                <wp:docPr id="77" name="Text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0175" cy="764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32CA8E2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E270D8" id="Textbox 77" o:spid="_x0000_s1052" type="#_x0000_t202" style="position:absolute;margin-left:350.4pt;margin-top:272.8pt;width:10.25pt;height:60.2pt;z-index:-251627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" filled="f" stroked="f">
                <v:textbox inset="0,0,0,0">
                  <w:txbxContent>
                    <w:p w14:paraId="732CA8E2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9984" behindDoc="1" locked="0" layoutInCell="1" allowOverlap="1" wp14:anchorId="6F8A4755" wp14:editId="26DF7A5F">
                <wp:simplePos x="0" y="0"/>
                <wp:positionH relativeFrom="page">
                  <wp:posOffset>4449944</wp:posOffset>
                </wp:positionH>
                <wp:positionV relativeFrom="page">
                  <wp:posOffset>4228824</wp:posOffset>
                </wp:positionV>
                <wp:extent cx="1149350" cy="130175"/>
                <wp:effectExtent l="0" t="0" r="0" b="0"/>
                <wp:wrapNone/>
                <wp:docPr id="78" name="Text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49350" cy="1301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357D79F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8A4755" id="Textbox 78" o:spid="_x0000_s1053" type="#_x0000_t202" style="position:absolute;margin-left:350.4pt;margin-top:333pt;width:90.5pt;height:10.25pt;z-index:-251626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" filled="f" stroked="f">
                <v:textbox inset="0,0,0,0">
                  <w:txbxContent>
                    <w:p w14:paraId="1357D79F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1008" behindDoc="1" locked="0" layoutInCell="1" allowOverlap="1" wp14:anchorId="666656F7" wp14:editId="7F23345E">
                <wp:simplePos x="0" y="0"/>
                <wp:positionH relativeFrom="page">
                  <wp:posOffset>5599248</wp:posOffset>
                </wp:positionH>
                <wp:positionV relativeFrom="page">
                  <wp:posOffset>4228824</wp:posOffset>
                </wp:positionV>
                <wp:extent cx="1035050" cy="130175"/>
                <wp:effectExtent l="0" t="0" r="0" b="0"/>
                <wp:wrapNone/>
                <wp:docPr id="79" name="Text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35050" cy="1301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BF7A96F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6656F7" id="Textbox 79" o:spid="_x0000_s1054" type="#_x0000_t202" style="position:absolute;margin-left:440.9pt;margin-top:333pt;width:81.5pt;height:10.25pt;z-index:-251625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" filled="f" stroked="f">
                <v:textbox inset="0,0,0,0">
                  <w:txbxContent>
                    <w:p w14:paraId="2BF7A96F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2032" behindDoc="1" locked="0" layoutInCell="1" allowOverlap="1" wp14:anchorId="049CF6E8" wp14:editId="14B8E665">
                <wp:simplePos x="0" y="0"/>
                <wp:positionH relativeFrom="page">
                  <wp:posOffset>909783</wp:posOffset>
                </wp:positionH>
                <wp:positionV relativeFrom="page">
                  <wp:posOffset>950045</wp:posOffset>
                </wp:positionV>
                <wp:extent cx="1270" cy="815975"/>
                <wp:effectExtent l="0" t="0" r="0" b="0"/>
                <wp:wrapNone/>
                <wp:docPr id="80" name="Text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0" cy="8159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2BC36A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9CF6E8" id="Textbox 80" o:spid="_x0000_s1055" type="#_x0000_t202" style="position:absolute;margin-left:71.65pt;margin-top:74.8pt;width:.1pt;height:64.25pt;z-index:-251624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" filled="f" stroked="f">
                <v:textbox inset="0,0,0,0">
                  <w:txbxContent>
                    <w:p w14:paraId="572BC36A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3056" behindDoc="1" locked="0" layoutInCell="1" allowOverlap="1" wp14:anchorId="146B6871" wp14:editId="77926FEB">
                <wp:simplePos x="0" y="0"/>
                <wp:positionH relativeFrom="page">
                  <wp:posOffset>909783</wp:posOffset>
                </wp:positionH>
                <wp:positionV relativeFrom="page">
                  <wp:posOffset>1765448</wp:posOffset>
                </wp:positionV>
                <wp:extent cx="1270" cy="817880"/>
                <wp:effectExtent l="0" t="0" r="0" b="0"/>
                <wp:wrapNone/>
                <wp:docPr id="81" name="Text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0" cy="8178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4F4AD46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6B6871" id="Textbox 81" o:spid="_x0000_s1056" type="#_x0000_t202" style="position:absolute;margin-left:71.65pt;margin-top:139pt;width:.1pt;height:64.4pt;z-index:-25162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" filled="f" stroked="f">
                <v:textbox inset="0,0,0,0">
                  <w:txbxContent>
                    <w:p w14:paraId="44F4AD46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4080" behindDoc="1" locked="0" layoutInCell="1" allowOverlap="1" wp14:anchorId="47DC8567" wp14:editId="71F6A425">
                <wp:simplePos x="0" y="0"/>
                <wp:positionH relativeFrom="page">
                  <wp:posOffset>909783</wp:posOffset>
                </wp:positionH>
                <wp:positionV relativeFrom="page">
                  <wp:posOffset>2582757</wp:posOffset>
                </wp:positionV>
                <wp:extent cx="1270" cy="817880"/>
                <wp:effectExtent l="0" t="0" r="0" b="0"/>
                <wp:wrapNone/>
                <wp:docPr id="82" name="Text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0" cy="8178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9A82241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DC8567" id="Textbox 82" o:spid="_x0000_s1057" type="#_x0000_t202" style="position:absolute;margin-left:71.65pt;margin-top:203.35pt;width:.1pt;height:64.4pt;z-index:-251622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" filled="f" stroked="f">
                <v:textbox inset="0,0,0,0">
                  <w:txbxContent>
                    <w:p w14:paraId="79A82241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5104" behindDoc="1" locked="0" layoutInCell="1" allowOverlap="1" wp14:anchorId="1E041694" wp14:editId="1DE2FE6A">
                <wp:simplePos x="0" y="0"/>
                <wp:positionH relativeFrom="page">
                  <wp:posOffset>909783</wp:posOffset>
                </wp:positionH>
                <wp:positionV relativeFrom="page">
                  <wp:posOffset>3400078</wp:posOffset>
                </wp:positionV>
                <wp:extent cx="1270" cy="815975"/>
                <wp:effectExtent l="0" t="0" r="0" b="0"/>
                <wp:wrapNone/>
                <wp:docPr id="83" name="Text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0" cy="8159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23710EC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041694" id="Textbox 83" o:spid="_x0000_s1058" type="#_x0000_t202" style="position:absolute;margin-left:71.65pt;margin-top:267.7pt;width:.1pt;height:64.25pt;z-index:-251621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" filled="f" stroked="f">
                <v:textbox inset="0,0,0,0">
                  <w:txbxContent>
                    <w:p w14:paraId="423710EC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6128" behindDoc="1" locked="0" layoutInCell="1" allowOverlap="1" wp14:anchorId="2846E966" wp14:editId="4374AD12">
                <wp:simplePos x="0" y="0"/>
                <wp:positionH relativeFrom="page">
                  <wp:posOffset>2509983</wp:posOffset>
                </wp:positionH>
                <wp:positionV relativeFrom="page">
                  <wp:posOffset>2980318</wp:posOffset>
                </wp:positionV>
                <wp:extent cx="457200" cy="152400"/>
                <wp:effectExtent l="0" t="0" r="0" b="0"/>
                <wp:wrapNone/>
                <wp:docPr id="84" name="Text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7200" cy="152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5910A92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46E966" id="Textbox 84" o:spid="_x0000_s1059" type="#_x0000_t202" style="position:absolute;margin-left:197.65pt;margin-top:234.65pt;width:36pt;height:12pt;z-index:-25162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" filled="f" stroked="f">
                <v:textbox inset="0,0,0,0">
                  <w:txbxContent>
                    <w:p w14:paraId="55910A92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7152" behindDoc="1" locked="0" layoutInCell="1" allowOverlap="1" wp14:anchorId="6E205C29" wp14:editId="6A7C7BD1">
                <wp:simplePos x="0" y="0"/>
                <wp:positionH relativeFrom="page">
                  <wp:posOffset>1824183</wp:posOffset>
                </wp:positionH>
                <wp:positionV relativeFrom="page">
                  <wp:posOffset>3319436</wp:posOffset>
                </wp:positionV>
                <wp:extent cx="457200" cy="152400"/>
                <wp:effectExtent l="0" t="0" r="0" b="0"/>
                <wp:wrapNone/>
                <wp:docPr id="85" name="Text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7200" cy="152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84F5EE7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205C29" id="Textbox 85" o:spid="_x0000_s1060" type="#_x0000_t202" style="position:absolute;margin-left:143.65pt;margin-top:261.35pt;width:36pt;height:12pt;z-index:-25161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" filled="f" stroked="f">
                <v:textbox inset="0,0,0,0">
                  <w:txbxContent>
                    <w:p w14:paraId="384F5EE7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8176" behindDoc="1" locked="0" layoutInCell="1" allowOverlap="1" wp14:anchorId="44A6E28F" wp14:editId="514E556D">
                <wp:simplePos x="0" y="0"/>
                <wp:positionH relativeFrom="page">
                  <wp:posOffset>5089579</wp:posOffset>
                </wp:positionH>
                <wp:positionV relativeFrom="page">
                  <wp:posOffset>3429216</wp:posOffset>
                </wp:positionV>
                <wp:extent cx="1019810" cy="152400"/>
                <wp:effectExtent l="0" t="0" r="0" b="0"/>
                <wp:wrapNone/>
                <wp:docPr id="86" name="Text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19810" cy="152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F891EB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A6E28F" id="Textbox 86" o:spid="_x0000_s1061" type="#_x0000_t202" style="position:absolute;margin-left:400.75pt;margin-top:270pt;width:80.3pt;height:12pt;z-index:-251618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" filled="f" stroked="f">
                <v:textbox inset="0,0,0,0">
                  <w:txbxContent>
                    <w:p w14:paraId="57F891EB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9200" behindDoc="1" locked="0" layoutInCell="1" allowOverlap="1" wp14:anchorId="45300965" wp14:editId="5EE53684">
                <wp:simplePos x="0" y="0"/>
                <wp:positionH relativeFrom="page">
                  <wp:posOffset>1138383</wp:posOffset>
                </wp:positionH>
                <wp:positionV relativeFrom="page">
                  <wp:posOffset>3542339</wp:posOffset>
                </wp:positionV>
                <wp:extent cx="457200" cy="152400"/>
                <wp:effectExtent l="0" t="0" r="0" b="0"/>
                <wp:wrapNone/>
                <wp:docPr id="87" name="Text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7200" cy="152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02C194" w14:textId="77777777" w:rsidR="00731DD5" w:rsidRDefault="00731DD5" w:rsidP="00731DD5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  <w:sz w:val="17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00965" id="Textbox 87" o:spid="_x0000_s1062" type="#_x0000_t202" style="position:absolute;margin-left:89.65pt;margin-top:278.9pt;width:36pt;height:12pt;z-index:-251617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" filled="f" stroked="f">
                <v:textbox inset="0,0,0,0">
                  <w:txbxContent>
                    <w:p w14:paraId="7602C194" w14:textId="77777777" w:rsidR="00731DD5" w:rsidRDefault="00731DD5" w:rsidP="00731DD5">
                      <w:pPr>
                        <w:pStyle w:val="Plattetekst"/>
                        <w:rPr>
                          <w:rFonts w:ascii="Times New Roman"/>
                          <w:b w:val="0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77D20529" w14:textId="1640DF49" w:rsidR="008C4A43" w:rsidRDefault="008C4A43"/>
    <w:p w14:paraId="6CA87A44" w14:textId="03FF9A4F" w:rsidR="007545F2" w:rsidRDefault="007545F2">
      <w:r>
        <w:br w:type="page"/>
      </w:r>
    </w:p>
    <w:p w14:paraId="63FAC724" w14:textId="4A33E7DC" w:rsidR="007545F2" w:rsidRDefault="00731D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1DD5">
        <w:rPr>
          <w:noProof/>
        </w:rPr>
        <w:lastRenderedPageBreak/>
        <w:drawing>
          <wp:inline distT="0" distB="0" distL="0" distR="0" wp14:anchorId="5ADBEE99" wp14:editId="5DCB9163">
            <wp:extent cx="5760720" cy="2602230"/>
            <wp:effectExtent l="0" t="0" r="0" b="0"/>
            <wp:docPr id="783064273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0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1983E" w14:textId="77777777" w:rsidR="007545F2" w:rsidRDefault="00754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7C933E0" w14:textId="6D7202B1" w:rsidR="00814857" w:rsidRDefault="00814857" w:rsidP="00AE6CD3">
      <w:pPr>
        <w:ind w:left="-1134" w:right="-1134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D80000" w14:textId="77777777" w:rsidR="009D6A8D" w:rsidRDefault="009D6A8D" w:rsidP="0032279B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egends</w:t>
      </w:r>
    </w:p>
    <w:p w14:paraId="07E754BA" w14:textId="7AF0C07E" w:rsidR="002C769F" w:rsidRDefault="002C769F" w:rsidP="002C7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21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E21DD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 Serum concentrations in coronavirus disease 19 (COVID-19) negative patients, and in COVID-19 positive patients with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 xml:space="preserve"> and without admission at the intensive care unit (ICU) during hospitalization. 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COVID-19 positivity was proven by a real-time polymerase chain reaction. Patients were categorized according to disease severity. 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 xml:space="preserve">Non ICU was defined as no admission to the ICU at any time during their hospital stay; ICU as ICU admission at any time (early, middle or late during COVID-19 disease activity). </w:t>
      </w:r>
      <w:r w:rsidR="00731DD5"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Samples were collected 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 xml:space="preserve">prior or around the time of ICU admission. </w:t>
      </w:r>
      <w:r>
        <w:rPr>
          <w:rFonts w:ascii="Times New Roman" w:hAnsi="Times New Roman" w:cs="Times New Roman"/>
          <w:sz w:val="24"/>
          <w:szCs w:val="24"/>
          <w:lang w:val="en-US"/>
        </w:rPr>
        <w:t>Reactive oxygen species (ROS) / nitrogen species (RNS) levels w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>ere measured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xiSelec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vitro assay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 were displayed in </w:t>
      </w:r>
      <w:r>
        <w:rPr>
          <w:rFonts w:ascii="Times New Roman" w:hAnsi="Times New Roman" w:cs="Times New Roman"/>
          <w:sz w:val="24"/>
          <w:szCs w:val="24"/>
          <w:lang w:val="en-US"/>
        </w:rPr>
        <w:t>µM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 (A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ytochrome C (levels display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mL, B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Fas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levels displayed in ng/mL, C) concentrations were 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>measured by ELI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 COVID-19 negative patients, levels for 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 xml:space="preserve">latter </w:t>
      </w:r>
      <w:r>
        <w:rPr>
          <w:rFonts w:ascii="Times New Roman" w:hAnsi="Times New Roman" w:cs="Times New Roman"/>
          <w:sz w:val="24"/>
          <w:szCs w:val="24"/>
          <w:lang w:val="en-US"/>
        </w:rPr>
        <w:t>both biomarkers were below the detection limit of the assay.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C2AD817" w14:textId="0688696B" w:rsidR="00731DD5" w:rsidRDefault="001010AA" w:rsidP="00731D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="00731DD5" w:rsidRPr="00731DD5">
        <w:rPr>
          <w:rFonts w:ascii="Times New Roman" w:hAnsi="Times New Roman" w:cs="Times New Roman"/>
          <w:sz w:val="24"/>
          <w:szCs w:val="24"/>
          <w:lang w:val="en-US"/>
        </w:rPr>
        <w:t xml:space="preserve">Serum CC16 levels in ICU admitted patients and outcome after hospital discharge. </w:t>
      </w:r>
      <w:r w:rsidR="00731DD5"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Clara cell 16 </w:t>
      </w:r>
      <w:proofErr w:type="spellStart"/>
      <w:r w:rsidR="00731DD5" w:rsidRPr="00FE21DD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731DD5"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 protein (CC16) concentrations were measured by ELISA, and values 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731DD5"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 displayed in ng/mL 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>(median)</w:t>
      </w:r>
      <w:r w:rsidR="00731DD5"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 xml:space="preserve">Patients were categorized </w:t>
      </w:r>
      <w:r w:rsidR="00F95301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>their status six weeks after discharge: discharged home</w:t>
      </w:r>
      <w:r w:rsidR="00F9530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5301">
        <w:rPr>
          <w:rFonts w:ascii="Times New Roman" w:hAnsi="Times New Roman" w:cs="Times New Roman"/>
          <w:sz w:val="24"/>
          <w:szCs w:val="24"/>
          <w:lang w:val="en-US"/>
        </w:rPr>
        <w:t xml:space="preserve">admitted to a hospital in medium care or in a rehabilitation unit; or death. </w:t>
      </w:r>
      <w:r w:rsidR="00731DD5" w:rsidRPr="00FE21DD">
        <w:rPr>
          <w:rFonts w:ascii="Times New Roman" w:hAnsi="Times New Roman" w:cs="Times New Roman"/>
          <w:sz w:val="24"/>
          <w:szCs w:val="24"/>
          <w:lang w:val="en-US"/>
        </w:rPr>
        <w:t>Differences in serum concentrations between groups were analyzed with a</w:t>
      </w:r>
      <w:r w:rsidR="00731DD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31DD5"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 unpaired t-test (two-tailed)</w:t>
      </w:r>
      <w:r w:rsidR="00F95301">
        <w:rPr>
          <w:rFonts w:ascii="Times New Roman" w:hAnsi="Times New Roman" w:cs="Times New Roman"/>
          <w:sz w:val="24"/>
          <w:szCs w:val="24"/>
          <w:lang w:val="en-US"/>
        </w:rPr>
        <w:t xml:space="preserve"> (A). CC16 levels in patients post ICU admission were displayed  in B. </w:t>
      </w:r>
    </w:p>
    <w:p w14:paraId="50AA285B" w14:textId="68312C8F" w:rsidR="002C769F" w:rsidRDefault="002C769F" w:rsidP="002C7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21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D1BB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Clara cell 16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tein (CC16) serum levels and platelet cell count. 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Seru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C16 </w:t>
      </w:r>
      <w:r w:rsidRPr="00FE21DD">
        <w:rPr>
          <w:rFonts w:ascii="Times New Roman" w:hAnsi="Times New Roman" w:cs="Times New Roman"/>
          <w:sz w:val="24"/>
          <w:szCs w:val="24"/>
          <w:lang w:val="en-US"/>
        </w:rPr>
        <w:t xml:space="preserve">concentrations </w:t>
      </w:r>
      <w:r>
        <w:rPr>
          <w:rFonts w:ascii="Times New Roman" w:hAnsi="Times New Roman" w:cs="Times New Roman"/>
          <w:sz w:val="24"/>
          <w:szCs w:val="24"/>
          <w:lang w:val="en-US"/>
        </w:rPr>
        <w:t>of all patients were displayed in ng/mL, and correlated to platelet cell count (*10</w:t>
      </w:r>
      <w:r w:rsidRPr="001D12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L). </w:t>
      </w:r>
    </w:p>
    <w:p w14:paraId="7676D9E5" w14:textId="77777777" w:rsidR="00013000" w:rsidRDefault="00013000" w:rsidP="0032279B">
      <w:pPr>
        <w:rPr>
          <w:lang w:val="en-US"/>
        </w:rPr>
      </w:pPr>
    </w:p>
    <w:p w14:paraId="0909ACC9" w14:textId="467D9230" w:rsidR="0032279B" w:rsidRPr="0032279B" w:rsidRDefault="0032279B" w:rsidP="0032279B">
      <w:pPr>
        <w:rPr>
          <w:lang w:val="en-US"/>
        </w:rPr>
      </w:pPr>
    </w:p>
    <w:sectPr w:rsidR="0032279B" w:rsidRPr="003227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15212"/>
    <w:multiLevelType w:val="hybridMultilevel"/>
    <w:tmpl w:val="96F48E04"/>
    <w:lvl w:ilvl="0" w:tplc="C1207A3C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1" w:tplc="AF2E28A2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2" w:tplc="4386F4D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3" w:tplc="DB6A012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4" w:tplc="0AA85454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5" w:tplc="7234C058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6" w:tplc="9ACE3AC0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7" w:tplc="210E5626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8" w:tplc="871E2258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</w:abstractNum>
  <w:abstractNum w:abstractNumId="1" w15:restartNumberingAfterBreak="0">
    <w:nsid w:val="1C325EB7"/>
    <w:multiLevelType w:val="hybridMultilevel"/>
    <w:tmpl w:val="D780E0BA"/>
    <w:lvl w:ilvl="0" w:tplc="CDDAD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2E2E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B60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7225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FCA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486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90A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8E5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8EEB5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44070232"/>
    <w:multiLevelType w:val="hybridMultilevel"/>
    <w:tmpl w:val="C8F02F7E"/>
    <w:lvl w:ilvl="0" w:tplc="59DA6A62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1" w:tplc="C066BE40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2" w:tplc="3F0E67C0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3" w:tplc="8A404702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4" w:tplc="76946A6C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5" w:tplc="36A822A4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6" w:tplc="59A8E684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7" w:tplc="EF38FF08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8" w:tplc="8AE882D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</w:abstractNum>
  <w:num w:numId="1" w16cid:durableId="1705249034">
    <w:abstractNumId w:val="2"/>
  </w:num>
  <w:num w:numId="2" w16cid:durableId="79913902">
    <w:abstractNumId w:val="1"/>
  </w:num>
  <w:num w:numId="3" w16cid:durableId="1165707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afw9f5ez5e9uetdz25sfaydpwsd99ezarv&quot;&gt;My EndNote Library Copy Copy&lt;record-ids&gt;&lt;item&gt;1&lt;/item&gt;&lt;/record-ids&gt;&lt;/item&gt;&lt;/Libraries&gt;"/>
  </w:docVars>
  <w:rsids>
    <w:rsidRoot w:val="00DB4732"/>
    <w:rsid w:val="00013000"/>
    <w:rsid w:val="000A57D4"/>
    <w:rsid w:val="000D1BB5"/>
    <w:rsid w:val="000F4690"/>
    <w:rsid w:val="001010AA"/>
    <w:rsid w:val="001767B6"/>
    <w:rsid w:val="00176DC4"/>
    <w:rsid w:val="00282E16"/>
    <w:rsid w:val="002C769F"/>
    <w:rsid w:val="002D1F77"/>
    <w:rsid w:val="0031533A"/>
    <w:rsid w:val="0032279B"/>
    <w:rsid w:val="003917B7"/>
    <w:rsid w:val="00437150"/>
    <w:rsid w:val="004712F9"/>
    <w:rsid w:val="00556872"/>
    <w:rsid w:val="005E5682"/>
    <w:rsid w:val="005F73E1"/>
    <w:rsid w:val="0066589C"/>
    <w:rsid w:val="006E5D6E"/>
    <w:rsid w:val="0073005B"/>
    <w:rsid w:val="00731DD5"/>
    <w:rsid w:val="00736BF7"/>
    <w:rsid w:val="00737032"/>
    <w:rsid w:val="007545F2"/>
    <w:rsid w:val="0077376F"/>
    <w:rsid w:val="007D06AB"/>
    <w:rsid w:val="00814857"/>
    <w:rsid w:val="00893C85"/>
    <w:rsid w:val="008C4A43"/>
    <w:rsid w:val="009C7680"/>
    <w:rsid w:val="009D6A8D"/>
    <w:rsid w:val="00AE6CD3"/>
    <w:rsid w:val="00B537D9"/>
    <w:rsid w:val="00BB0E03"/>
    <w:rsid w:val="00C2500C"/>
    <w:rsid w:val="00C413E7"/>
    <w:rsid w:val="00CE145A"/>
    <w:rsid w:val="00D25981"/>
    <w:rsid w:val="00D85231"/>
    <w:rsid w:val="00DB4732"/>
    <w:rsid w:val="00DE019D"/>
    <w:rsid w:val="00DF5341"/>
    <w:rsid w:val="00E0267F"/>
    <w:rsid w:val="00E861DC"/>
    <w:rsid w:val="00E902DE"/>
    <w:rsid w:val="00F92218"/>
    <w:rsid w:val="00F9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AACD6"/>
  <w15:chartTrackingRefBased/>
  <w15:docId w15:val="{3667A1CC-4FDE-4D95-8EA0-D4D6CEA5B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279B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DB47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DB4732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DB4732"/>
  </w:style>
  <w:style w:type="paragraph" w:styleId="Ballontekst">
    <w:name w:val="Balloon Text"/>
    <w:basedOn w:val="Standaard"/>
    <w:link w:val="BallontekstChar"/>
    <w:uiPriority w:val="99"/>
    <w:semiHidden/>
    <w:unhideWhenUsed/>
    <w:rsid w:val="00322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279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3227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227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227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2279B"/>
    <w:rPr>
      <w:rFonts w:ascii="Calibri" w:hAnsi="Calibri" w:cs="Calibri"/>
      <w:noProof/>
      <w:lang w:val="en-US"/>
    </w:rPr>
  </w:style>
  <w:style w:type="paragraph" w:styleId="Geenafstand">
    <w:name w:val="No Spacing"/>
    <w:link w:val="GeenafstandChar"/>
    <w:uiPriority w:val="1"/>
    <w:qFormat/>
    <w:rsid w:val="0032279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2279B"/>
  </w:style>
  <w:style w:type="character" w:styleId="Verwijzingopmerking">
    <w:name w:val="annotation reference"/>
    <w:basedOn w:val="Standaardalinea-lettertype"/>
    <w:uiPriority w:val="99"/>
    <w:semiHidden/>
    <w:unhideWhenUsed/>
    <w:rsid w:val="00F9221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9221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92218"/>
    <w:rPr>
      <w:sz w:val="20"/>
      <w:szCs w:val="20"/>
    </w:rPr>
  </w:style>
  <w:style w:type="paragraph" w:styleId="Revisie">
    <w:name w:val="Revision"/>
    <w:hidden/>
    <w:uiPriority w:val="99"/>
    <w:semiHidden/>
    <w:rsid w:val="000F4690"/>
    <w:pPr>
      <w:spacing w:after="0" w:line="240" w:lineRule="auto"/>
    </w:pPr>
  </w:style>
  <w:style w:type="paragraph" w:styleId="Plattetekst">
    <w:name w:val="Body Text"/>
    <w:basedOn w:val="Standaard"/>
    <w:link w:val="PlattetekstChar"/>
    <w:uiPriority w:val="1"/>
    <w:qFormat/>
    <w:rsid w:val="00731DD5"/>
    <w:pPr>
      <w:widowControl w:val="0"/>
      <w:autoSpaceDE w:val="0"/>
      <w:autoSpaceDN w:val="0"/>
      <w:spacing w:before="4" w:after="0" w:line="240" w:lineRule="auto"/>
      <w:ind w:left="40"/>
    </w:pPr>
    <w:rPr>
      <w:rFonts w:ascii="Arial" w:eastAsia="Arial" w:hAnsi="Arial" w:cs="Arial"/>
      <w:b/>
      <w:bCs/>
      <w:sz w:val="27"/>
      <w:szCs w:val="27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731DD5"/>
    <w:rPr>
      <w:rFonts w:ascii="Arial" w:eastAsia="Arial" w:hAnsi="Arial" w:cs="Arial"/>
      <w:b/>
      <w:bCs/>
      <w:sz w:val="27"/>
      <w:szCs w:val="2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3.emf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fontTable" Target="fontTable.xml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00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dol-Hoefnagel, T. (Tineke)</dc:creator>
  <cp:keywords/>
  <dc:description/>
  <cp:lastModifiedBy>Kardol-Hoefnagel, T. (Tineke)</cp:lastModifiedBy>
  <cp:revision>2</cp:revision>
  <dcterms:created xsi:type="dcterms:W3CDTF">2025-03-24T10:56:00Z</dcterms:created>
  <dcterms:modified xsi:type="dcterms:W3CDTF">2025-03-24T10:56:00Z</dcterms:modified>
</cp:coreProperties>
</file>